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2E133" w14:textId="5B53570A" w:rsidR="00DD5AAC" w:rsidRPr="00424766" w:rsidRDefault="003A65C3" w:rsidP="00AC6E71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4766">
        <w:rPr>
          <w:rFonts w:ascii="Times New Roman" w:hAnsi="Times New Roman" w:cs="Times New Roman"/>
          <w:color w:val="000000" w:themeColor="text1"/>
          <w:sz w:val="24"/>
          <w:szCs w:val="24"/>
        </w:rPr>
        <w:t>Supplement 1. Survey Questions</w:t>
      </w:r>
    </w:p>
    <w:p w14:paraId="3818648F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15277415" w14:textId="159CB6AA" w:rsidR="003A65C3" w:rsidRPr="00424766" w:rsidRDefault="00E77930" w:rsidP="003A65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766">
        <w:rPr>
          <w:rFonts w:ascii="Times New Roman" w:hAnsi="Times New Roman" w:cs="Times New Roman"/>
          <w:b/>
          <w:bCs/>
          <w:sz w:val="24"/>
          <w:szCs w:val="24"/>
        </w:rPr>
        <w:t>INSTRUMENTS</w:t>
      </w:r>
    </w:p>
    <w:p w14:paraId="7FFC58C9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Do you collect patient-reported data/outcomes as part of clinical care at your center?</w:t>
      </w:r>
    </w:p>
    <w:p w14:paraId="11E34F47" w14:textId="757B99A5" w:rsidR="003A65C3" w:rsidRPr="00424766" w:rsidRDefault="003A65C3" w:rsidP="003A65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Yes</w:t>
      </w:r>
    </w:p>
    <w:p w14:paraId="3751A588" w14:textId="329783EF" w:rsidR="003A65C3" w:rsidRPr="00424766" w:rsidRDefault="003A65C3" w:rsidP="003A65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o</w:t>
      </w:r>
    </w:p>
    <w:p w14:paraId="06EDC63C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</w:p>
    <w:p w14:paraId="0EE724CA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ich patient-reported data/outcomes do you currently collect as part of clinical care at your center?</w:t>
      </w:r>
    </w:p>
    <w:p w14:paraId="3BAF39A7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Child Health Assessment Questionnaire (CHAQ)/Health Assessment Questionnaire (HAQ</w:t>
      </w:r>
    </w:p>
    <w:p w14:paraId="173A03E0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MIS-Anxiety</w:t>
      </w:r>
    </w:p>
    <w:p w14:paraId="4DB7EAFB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MIS-Depressive symptoms</w:t>
      </w:r>
    </w:p>
    <w:p w14:paraId="6C00D62D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MIS-Fatigue</w:t>
      </w:r>
    </w:p>
    <w:p w14:paraId="5711A246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MIS-Mobility</w:t>
      </w:r>
    </w:p>
    <w:p w14:paraId="49EAC586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MIS-Upper extremity</w:t>
      </w:r>
    </w:p>
    <w:p w14:paraId="55D3E971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MIS-Pain interference</w:t>
      </w:r>
    </w:p>
    <w:p w14:paraId="63845D2D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Juvenile Arthritis Quality of Life Questionnaire (JAQQ)</w:t>
      </w:r>
    </w:p>
    <w:p w14:paraId="74D629FB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Quality of My Life (</w:t>
      </w:r>
      <w:proofErr w:type="spellStart"/>
      <w:r w:rsidRPr="00424766">
        <w:rPr>
          <w:rFonts w:ascii="Times New Roman" w:hAnsi="Times New Roman" w:cs="Times New Roman"/>
          <w:sz w:val="24"/>
          <w:szCs w:val="24"/>
        </w:rPr>
        <w:t>QoML</w:t>
      </w:r>
      <w:proofErr w:type="spellEnd"/>
      <w:r w:rsidRPr="00424766">
        <w:rPr>
          <w:rFonts w:ascii="Times New Roman" w:hAnsi="Times New Roman" w:cs="Times New Roman"/>
          <w:sz w:val="24"/>
          <w:szCs w:val="24"/>
        </w:rPr>
        <w:t>)</w:t>
      </w:r>
    </w:p>
    <w:p w14:paraId="37589782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 Health Questionnaire-2 (PHQ-2)</w:t>
      </w:r>
    </w:p>
    <w:p w14:paraId="26E625B7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 Health Questionnaire-9 (PHQ-9)</w:t>
      </w:r>
    </w:p>
    <w:p w14:paraId="76B1C7BE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Juvenile Arthritis Functional Assessment Report (JAFAR)</w:t>
      </w:r>
    </w:p>
    <w:p w14:paraId="01EBE650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Juvenile Arthritis Functionality Scale (JAFS)</w:t>
      </w:r>
    </w:p>
    <w:p w14:paraId="7825D844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Juvenile Arthritis Functional Status Index (JASI)</w:t>
      </w:r>
    </w:p>
    <w:p w14:paraId="62C9967D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24766">
        <w:rPr>
          <w:rFonts w:ascii="Times New Roman" w:hAnsi="Times New Roman" w:cs="Times New Roman"/>
          <w:sz w:val="24"/>
          <w:szCs w:val="24"/>
        </w:rPr>
        <w:t>PedsQL</w:t>
      </w:r>
      <w:proofErr w:type="spellEnd"/>
      <w:r w:rsidRPr="00424766">
        <w:rPr>
          <w:rFonts w:ascii="Times New Roman" w:hAnsi="Times New Roman" w:cs="Times New Roman"/>
          <w:sz w:val="24"/>
          <w:szCs w:val="24"/>
        </w:rPr>
        <w:t xml:space="preserve"> RHE Child</w:t>
      </w:r>
    </w:p>
    <w:p w14:paraId="6DABA2EA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24766">
        <w:rPr>
          <w:rFonts w:ascii="Times New Roman" w:hAnsi="Times New Roman" w:cs="Times New Roman"/>
          <w:sz w:val="24"/>
          <w:szCs w:val="24"/>
        </w:rPr>
        <w:t>PedsQL</w:t>
      </w:r>
      <w:proofErr w:type="spellEnd"/>
      <w:r w:rsidRPr="00424766">
        <w:rPr>
          <w:rFonts w:ascii="Times New Roman" w:hAnsi="Times New Roman" w:cs="Times New Roman"/>
          <w:sz w:val="24"/>
          <w:szCs w:val="24"/>
        </w:rPr>
        <w:t xml:space="preserve"> RHE Parent</w:t>
      </w:r>
    </w:p>
    <w:p w14:paraId="3FA8D565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24766">
        <w:rPr>
          <w:rFonts w:ascii="Times New Roman" w:hAnsi="Times New Roman" w:cs="Times New Roman"/>
          <w:sz w:val="24"/>
          <w:szCs w:val="24"/>
        </w:rPr>
        <w:t>PedsQL</w:t>
      </w:r>
      <w:proofErr w:type="spellEnd"/>
      <w:r w:rsidRPr="00424766">
        <w:rPr>
          <w:rFonts w:ascii="Times New Roman" w:hAnsi="Times New Roman" w:cs="Times New Roman"/>
          <w:sz w:val="24"/>
          <w:szCs w:val="24"/>
        </w:rPr>
        <w:t xml:space="preserve"> Core Child</w:t>
      </w:r>
    </w:p>
    <w:p w14:paraId="01D434F2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24766">
        <w:rPr>
          <w:rFonts w:ascii="Times New Roman" w:hAnsi="Times New Roman" w:cs="Times New Roman"/>
          <w:sz w:val="24"/>
          <w:szCs w:val="24"/>
        </w:rPr>
        <w:t>PedsQL</w:t>
      </w:r>
      <w:proofErr w:type="spellEnd"/>
      <w:r w:rsidRPr="00424766">
        <w:rPr>
          <w:rFonts w:ascii="Times New Roman" w:hAnsi="Times New Roman" w:cs="Times New Roman"/>
          <w:sz w:val="24"/>
          <w:szCs w:val="24"/>
        </w:rPr>
        <w:t xml:space="preserve"> Core Parent</w:t>
      </w:r>
    </w:p>
    <w:p w14:paraId="37D18FB7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utcome Measure Child Health Questionnaire (CHQ)</w:t>
      </w:r>
    </w:p>
    <w:p w14:paraId="327638D9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Methotrexate Intolerance Severity Score (MISS)</w:t>
      </w:r>
    </w:p>
    <w:p w14:paraId="62BE0C7A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Bath Ankylosing Spondylitis Disease Activity Index (BASDAI)</w:t>
      </w:r>
    </w:p>
    <w:p w14:paraId="02B07ED4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 global assessment</w:t>
      </w:r>
    </w:p>
    <w:p w14:paraId="5F96F163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 global-overall well-being</w:t>
      </w:r>
    </w:p>
    <w:p w14:paraId="6F374D53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 global-disease activity</w:t>
      </w:r>
    </w:p>
    <w:p w14:paraId="57AB4206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in-intensity score (e.g., 0-10)</w:t>
      </w:r>
    </w:p>
    <w:p w14:paraId="7C55586C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Transition readiness</w:t>
      </w:r>
    </w:p>
    <w:p w14:paraId="062EE5DF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Juvenile Arthritis Multidimensional Assessment Report (JAMAR)</w:t>
      </w:r>
    </w:p>
    <w:p w14:paraId="01ECF77B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in Symptom Assessment Tool (PSAT)</w:t>
      </w:r>
    </w:p>
    <w:p w14:paraId="1A9B8E0D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Morning stiffness</w:t>
      </w:r>
    </w:p>
    <w:p w14:paraId="3537A2F9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lastRenderedPageBreak/>
        <w:t>Review of systems</w:t>
      </w:r>
    </w:p>
    <w:p w14:paraId="24ADEDA0" w14:textId="77777777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EQ-5D</w:t>
      </w:r>
    </w:p>
    <w:p w14:paraId="547AFFF8" w14:textId="4E60F253" w:rsidR="003A65C3" w:rsidRPr="00424766" w:rsidRDefault="003A65C3" w:rsidP="003A65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ther _________________________________________</w:t>
      </w:r>
    </w:p>
    <w:p w14:paraId="61A3EA8D" w14:textId="77777777" w:rsidR="003A65C3" w:rsidRPr="00424766" w:rsidRDefault="003A65C3" w:rsidP="003A65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DBABBD7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re there any hospital-mandated PROs (e.g., suicide screening, PHQ9)?</w:t>
      </w:r>
    </w:p>
    <w:p w14:paraId="5C6C5A76" w14:textId="780DDF53" w:rsidR="00122764" w:rsidRPr="00424766" w:rsidRDefault="00122764" w:rsidP="0012276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Yes</w:t>
      </w:r>
    </w:p>
    <w:p w14:paraId="764582DC" w14:textId="185D3FD1" w:rsidR="00122764" w:rsidRPr="00424766" w:rsidRDefault="00122764" w:rsidP="0012276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o</w:t>
      </w:r>
    </w:p>
    <w:p w14:paraId="3888BC0B" w14:textId="77777777" w:rsidR="00122764" w:rsidRPr="00424766" w:rsidRDefault="00122764" w:rsidP="0012276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FC4EC6A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If so, which ones?</w:t>
      </w:r>
    </w:p>
    <w:p w14:paraId="2CB84D5A" w14:textId="292858A9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</w:t>
      </w:r>
    </w:p>
    <w:p w14:paraId="6064AD37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50AE7905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Do you have any plans to add/remove instruments?</w:t>
      </w:r>
    </w:p>
    <w:p w14:paraId="277707F0" w14:textId="77777777" w:rsidR="00122764" w:rsidRPr="00424766" w:rsidRDefault="00122764" w:rsidP="0012276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Yes</w:t>
      </w:r>
    </w:p>
    <w:p w14:paraId="1C78391D" w14:textId="77777777" w:rsidR="00122764" w:rsidRPr="00424766" w:rsidRDefault="00122764" w:rsidP="0012276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o</w:t>
      </w:r>
    </w:p>
    <w:p w14:paraId="67363775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5D0FB5FA" w14:textId="77777777" w:rsidR="00122764" w:rsidRPr="00424766" w:rsidRDefault="00122764" w:rsidP="00122764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If so, which ones?</w:t>
      </w:r>
    </w:p>
    <w:p w14:paraId="3EC51CAD" w14:textId="77777777" w:rsidR="00122764" w:rsidRPr="00424766" w:rsidRDefault="00122764" w:rsidP="00122764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</w:t>
      </w:r>
    </w:p>
    <w:p w14:paraId="227AD37A" w14:textId="34AFB61F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dd: ____________________________________________________</w:t>
      </w:r>
    </w:p>
    <w:p w14:paraId="46FA6C11" w14:textId="7C5CA1CD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Remove: _________________________________________________</w:t>
      </w:r>
    </w:p>
    <w:p w14:paraId="1636ECF4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7C77F0AD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scale do you use to collect pain-intensity related PROs?</w:t>
      </w:r>
    </w:p>
    <w:p w14:paraId="67B3A684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Visual Analogue Scale (Line)</w:t>
      </w:r>
    </w:p>
    <w:p w14:paraId="106BDD1E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umeric Rating Scale</w:t>
      </w:r>
    </w:p>
    <w:p w14:paraId="598DD168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ong-Baker Faces Scale</w:t>
      </w:r>
    </w:p>
    <w:p w14:paraId="2059158F" w14:textId="7E08F162" w:rsidR="003A65C3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ther _____________________________________________________</w:t>
      </w:r>
    </w:p>
    <w:p w14:paraId="490ACB35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149CDA68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is the is range of pain-intensity related PROs?</w:t>
      </w:r>
    </w:p>
    <w:p w14:paraId="22F08062" w14:textId="77777777" w:rsidR="00122764" w:rsidRPr="00424766" w:rsidRDefault="00122764" w:rsidP="0012276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-100</w:t>
      </w:r>
    </w:p>
    <w:p w14:paraId="0A275A5B" w14:textId="09267203" w:rsidR="00122764" w:rsidRPr="00424766" w:rsidRDefault="00122764" w:rsidP="0012276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-10</w:t>
      </w:r>
    </w:p>
    <w:p w14:paraId="530C6BD1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607377E2" w14:textId="38212A5F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increments do you use to measure pain-intensity related PROs?</w:t>
      </w:r>
    </w:p>
    <w:p w14:paraId="2124927C" w14:textId="77777777" w:rsidR="00122764" w:rsidRPr="00424766" w:rsidRDefault="00122764" w:rsidP="001227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424766">
        <w:rPr>
          <w:rFonts w:ascii="Times New Roman" w:hAnsi="Times New Roman" w:cs="Times New Roman"/>
          <w:sz w:val="24"/>
          <w:szCs w:val="24"/>
        </w:rPr>
        <w:lastRenderedPageBreak/>
        <w:t>1 unit</w:t>
      </w:r>
      <w:proofErr w:type="gramEnd"/>
      <w:r w:rsidRPr="00424766">
        <w:rPr>
          <w:rFonts w:ascii="Times New Roman" w:hAnsi="Times New Roman" w:cs="Times New Roman"/>
          <w:sz w:val="24"/>
          <w:szCs w:val="24"/>
        </w:rPr>
        <w:t xml:space="preserve"> increments</w:t>
      </w:r>
    </w:p>
    <w:p w14:paraId="64233AF3" w14:textId="1F9E90C5" w:rsidR="00122764" w:rsidRPr="00424766" w:rsidRDefault="00122764" w:rsidP="001227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424766">
        <w:rPr>
          <w:rFonts w:ascii="Times New Roman" w:hAnsi="Times New Roman" w:cs="Times New Roman"/>
          <w:sz w:val="24"/>
          <w:szCs w:val="24"/>
        </w:rPr>
        <w:t>0.5 unit</w:t>
      </w:r>
      <w:proofErr w:type="gramEnd"/>
      <w:r w:rsidRPr="00424766">
        <w:rPr>
          <w:rFonts w:ascii="Times New Roman" w:hAnsi="Times New Roman" w:cs="Times New Roman"/>
          <w:sz w:val="24"/>
          <w:szCs w:val="24"/>
        </w:rPr>
        <w:t xml:space="preserve"> increments</w:t>
      </w:r>
    </w:p>
    <w:p w14:paraId="44C58F71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48CB0A78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scale do you use to collect physician global assessment of disease activity?</w:t>
      </w:r>
    </w:p>
    <w:p w14:paraId="134ECF4F" w14:textId="77777777" w:rsidR="00122764" w:rsidRPr="00424766" w:rsidRDefault="00122764" w:rsidP="0012276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Visual Analogue Scale (Line)</w:t>
      </w:r>
    </w:p>
    <w:p w14:paraId="3A015928" w14:textId="5173CCE9" w:rsidR="00122764" w:rsidRPr="00424766" w:rsidRDefault="00122764" w:rsidP="0012276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umeric Rating Scale</w:t>
      </w:r>
    </w:p>
    <w:p w14:paraId="4BBCB7CE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305D709E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is the range?</w:t>
      </w:r>
    </w:p>
    <w:p w14:paraId="7EF701E8" w14:textId="77777777" w:rsidR="00E77930" w:rsidRPr="00424766" w:rsidRDefault="00E77930" w:rsidP="00E7793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-100</w:t>
      </w:r>
    </w:p>
    <w:p w14:paraId="2D0DB5A1" w14:textId="41C6B413" w:rsidR="00E77930" w:rsidRPr="00424766" w:rsidRDefault="00E77930" w:rsidP="00E7793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-10</w:t>
      </w:r>
    </w:p>
    <w:p w14:paraId="56CC38D5" w14:textId="77777777" w:rsidR="00122764" w:rsidRPr="00424766" w:rsidRDefault="00122764" w:rsidP="003A65C3">
      <w:pPr>
        <w:rPr>
          <w:rFonts w:ascii="Times New Roman" w:hAnsi="Times New Roman" w:cs="Times New Roman"/>
          <w:sz w:val="24"/>
          <w:szCs w:val="24"/>
        </w:rPr>
      </w:pPr>
    </w:p>
    <w:p w14:paraId="0BB61AC5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increments do you use to measure physician global score?</w:t>
      </w:r>
    </w:p>
    <w:p w14:paraId="69CA2F92" w14:textId="77777777" w:rsidR="00E77930" w:rsidRPr="00424766" w:rsidRDefault="00E77930" w:rsidP="00E7793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gramStart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 unit</w:t>
      </w:r>
      <w:proofErr w:type="gramEnd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crements</w:t>
      </w:r>
    </w:p>
    <w:p w14:paraId="63EDB34C" w14:textId="3FF9B60F" w:rsidR="00E77930" w:rsidRPr="00424766" w:rsidRDefault="00E77930" w:rsidP="00E7793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gramStart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5 unit</w:t>
      </w:r>
      <w:proofErr w:type="gramEnd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crements</w:t>
      </w:r>
    </w:p>
    <w:p w14:paraId="5EB45D63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372EBA07" w14:textId="47EE38EB" w:rsidR="00E77930" w:rsidRPr="00424766" w:rsidRDefault="00E77930" w:rsidP="003A65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766">
        <w:rPr>
          <w:rFonts w:ascii="Times New Roman" w:hAnsi="Times New Roman" w:cs="Times New Roman"/>
          <w:b/>
          <w:bCs/>
          <w:sz w:val="24"/>
          <w:szCs w:val="24"/>
        </w:rPr>
        <w:t>ADMINISTRATION PROCESS</w:t>
      </w:r>
    </w:p>
    <w:p w14:paraId="642DA1F9" w14:textId="40A3C095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personnel are involved in administering of PROs?</w:t>
      </w:r>
    </w:p>
    <w:p w14:paraId="34AA8B6B" w14:textId="7777777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tient/caregiver (self-entered)</w:t>
      </w:r>
    </w:p>
    <w:p w14:paraId="6B3BB0DE" w14:textId="7777777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ront desk staff</w:t>
      </w:r>
    </w:p>
    <w:p w14:paraId="3D3CD0F4" w14:textId="7777777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search coordinator</w:t>
      </w:r>
    </w:p>
    <w:p w14:paraId="4DA95AC8" w14:textId="7777777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urses/Medical assistant</w:t>
      </w:r>
    </w:p>
    <w:p w14:paraId="6B51AA2C" w14:textId="7777777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hysician</w:t>
      </w:r>
    </w:p>
    <w:p w14:paraId="1B5C1917" w14:textId="7777777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olunteer</w:t>
      </w:r>
    </w:p>
    <w:p w14:paraId="51DF198E" w14:textId="6D148287" w:rsidR="00E77930" w:rsidRPr="00424766" w:rsidRDefault="00E77930" w:rsidP="00E7793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________________________________________________</w:t>
      </w:r>
    </w:p>
    <w:p w14:paraId="12AEAF27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69E3EABD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ich EMR does your center use?</w:t>
      </w:r>
    </w:p>
    <w:p w14:paraId="23A31707" w14:textId="77777777" w:rsidR="00E77930" w:rsidRPr="00424766" w:rsidRDefault="00E77930" w:rsidP="00E7793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pic</w:t>
      </w:r>
    </w:p>
    <w:p w14:paraId="5FB78FD2" w14:textId="77777777" w:rsidR="00E77930" w:rsidRPr="00424766" w:rsidRDefault="00E77930" w:rsidP="00E7793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erner</w:t>
      </w:r>
    </w:p>
    <w:p w14:paraId="47C57228" w14:textId="77777777" w:rsidR="00E77930" w:rsidRPr="00424766" w:rsidRDefault="00E77930" w:rsidP="00E7793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spellStart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lScripts</w:t>
      </w:r>
      <w:proofErr w:type="spellEnd"/>
    </w:p>
    <w:p w14:paraId="5CA6DD1D" w14:textId="77777777" w:rsidR="00E77930" w:rsidRPr="00424766" w:rsidRDefault="00E77930" w:rsidP="00E7793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_________________________________</w:t>
      </w:r>
    </w:p>
    <w:p w14:paraId="3920B7CC" w14:textId="087D92C1" w:rsidR="00E77930" w:rsidRPr="00424766" w:rsidRDefault="00E77930" w:rsidP="00E7793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n't use EMR</w:t>
      </w:r>
    </w:p>
    <w:p w14:paraId="67B14247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</w:p>
    <w:p w14:paraId="16489408" w14:textId="76E15922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is the mode of collection at your center?</w:t>
      </w:r>
    </w:p>
    <w:p w14:paraId="1B135FAC" w14:textId="77777777" w:rsidR="00E77930" w:rsidRPr="00424766" w:rsidRDefault="00E77930" w:rsidP="00E7793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per</w:t>
      </w:r>
    </w:p>
    <w:p w14:paraId="0B80287B" w14:textId="5445F6A1" w:rsidR="00E77930" w:rsidRPr="00424766" w:rsidRDefault="00E77930" w:rsidP="00E7793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lectronic</w:t>
      </w:r>
    </w:p>
    <w:p w14:paraId="3B702333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7963C281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lastRenderedPageBreak/>
        <w:t>How are your PROs electronically captured?</w:t>
      </w:r>
    </w:p>
    <w:p w14:paraId="429AF944" w14:textId="77777777" w:rsidR="00E77930" w:rsidRPr="00424766" w:rsidRDefault="00E77930" w:rsidP="00E7793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Pad/tablet in clinic</w:t>
      </w:r>
    </w:p>
    <w:p w14:paraId="164FA2FF" w14:textId="77777777" w:rsidR="00E77930" w:rsidRPr="00424766" w:rsidRDefault="00E77930" w:rsidP="00E7793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tient Portal</w:t>
      </w:r>
    </w:p>
    <w:p w14:paraId="61F57941" w14:textId="77777777" w:rsidR="00E77930" w:rsidRPr="00424766" w:rsidRDefault="00E77930" w:rsidP="00E7793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DCap</w:t>
      </w:r>
    </w:p>
    <w:p w14:paraId="0910778B" w14:textId="77777777" w:rsidR="00E77930" w:rsidRPr="00424766" w:rsidRDefault="00E77930" w:rsidP="00E7793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ebsite</w:t>
      </w:r>
    </w:p>
    <w:p w14:paraId="28D63CE7" w14:textId="77777777" w:rsidR="00E77930" w:rsidRPr="00424766" w:rsidRDefault="00E77930" w:rsidP="00E7793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spellStart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martform</w:t>
      </w:r>
      <w:proofErr w:type="spellEnd"/>
    </w:p>
    <w:p w14:paraId="2DA5C09C" w14:textId="3B8CD20C" w:rsidR="00E77930" w:rsidRPr="00424766" w:rsidRDefault="00E77930" w:rsidP="00E7793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_____________________________________________________</w:t>
      </w:r>
    </w:p>
    <w:p w14:paraId="0329D9A2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</w:p>
    <w:p w14:paraId="778EDE9C" w14:textId="3AC70494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n average, how long does it take staff to ask PROs?</w:t>
      </w:r>
      <w:r w:rsidR="00E77930" w:rsidRPr="00424766">
        <w:rPr>
          <w:rFonts w:ascii="Times New Roman" w:hAnsi="Times New Roman" w:cs="Times New Roman"/>
          <w:sz w:val="24"/>
          <w:szCs w:val="24"/>
        </w:rPr>
        <w:t xml:space="preserve"> (</w:t>
      </w:r>
      <w:r w:rsidRPr="00424766">
        <w:rPr>
          <w:rFonts w:ascii="Times New Roman" w:hAnsi="Times New Roman" w:cs="Times New Roman"/>
          <w:sz w:val="24"/>
          <w:szCs w:val="24"/>
        </w:rPr>
        <w:t>enter 0 if patient/parent-entered</w:t>
      </w:r>
      <w:r w:rsidR="00E77930" w:rsidRPr="00424766">
        <w:rPr>
          <w:rFonts w:ascii="Times New Roman" w:hAnsi="Times New Roman" w:cs="Times New Roman"/>
          <w:sz w:val="24"/>
          <w:szCs w:val="24"/>
        </w:rPr>
        <w:t>)</w:t>
      </w:r>
    </w:p>
    <w:p w14:paraId="377199C3" w14:textId="5EA07F0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minutes</w:t>
      </w:r>
    </w:p>
    <w:p w14:paraId="0A1B65E4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3EFF00CF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n average, how much time does it take for patients/parents to complete PROs on their own?</w:t>
      </w:r>
    </w:p>
    <w:p w14:paraId="1015659B" w14:textId="77777777" w:rsidR="00E77930" w:rsidRPr="00424766" w:rsidRDefault="00E77930" w:rsidP="00E77930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minutes</w:t>
      </w:r>
    </w:p>
    <w:p w14:paraId="595AEBD0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57CED299" w14:textId="723AEB1F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How do your PRO scores get calculated?</w:t>
      </w:r>
    </w:p>
    <w:p w14:paraId="6A6AE7EF" w14:textId="77777777" w:rsidR="00E77930" w:rsidRPr="00424766" w:rsidRDefault="00E77930" w:rsidP="00E77930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utomated</w:t>
      </w:r>
    </w:p>
    <w:p w14:paraId="7EC50290" w14:textId="7D7AC881" w:rsidR="00E77930" w:rsidRPr="00424766" w:rsidRDefault="00E77930" w:rsidP="00E77930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anual</w:t>
      </w:r>
    </w:p>
    <w:p w14:paraId="12000B00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347229C6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o calculates the score?</w:t>
      </w:r>
    </w:p>
    <w:p w14:paraId="4083764C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ttending physician</w:t>
      </w:r>
    </w:p>
    <w:p w14:paraId="7C2A6426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actitioner (NP/PA/PT/OT)</w:t>
      </w:r>
    </w:p>
    <w:p w14:paraId="5EC8B0F0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urse</w:t>
      </w:r>
    </w:p>
    <w:p w14:paraId="09687CA0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Fellows/Trainees</w:t>
      </w:r>
    </w:p>
    <w:p w14:paraId="62BEE747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Medical assistant</w:t>
      </w:r>
    </w:p>
    <w:p w14:paraId="10501177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Research personnel</w:t>
      </w:r>
    </w:p>
    <w:p w14:paraId="70601F15" w14:textId="77777777" w:rsidR="00E77930" w:rsidRPr="00424766" w:rsidRDefault="00E77930" w:rsidP="00E7793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Volunteer</w:t>
      </w:r>
    </w:p>
    <w:p w14:paraId="5E224A28" w14:textId="7AEACC3C" w:rsidR="00E77930" w:rsidRPr="00424766" w:rsidRDefault="00E77930" w:rsidP="00D32CD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ther __________________________________________</w:t>
      </w:r>
    </w:p>
    <w:p w14:paraId="44248A37" w14:textId="77777777" w:rsidR="00E77930" w:rsidRPr="00424766" w:rsidRDefault="00E77930" w:rsidP="00E7793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5396523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ere are the scores calculated?</w:t>
      </w:r>
    </w:p>
    <w:p w14:paraId="624C3AAC" w14:textId="77777777" w:rsidR="00E77930" w:rsidRPr="00424766" w:rsidRDefault="00E77930" w:rsidP="00E7793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lectronic medical record (flowsheet)</w:t>
      </w:r>
    </w:p>
    <w:p w14:paraId="156E3C41" w14:textId="77777777" w:rsidR="00E77930" w:rsidRPr="00424766" w:rsidRDefault="00E77930" w:rsidP="00E7793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lectronic medical record (</w:t>
      </w:r>
      <w:proofErr w:type="spellStart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martForm</w:t>
      </w:r>
      <w:proofErr w:type="spellEnd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)</w:t>
      </w:r>
    </w:p>
    <w:p w14:paraId="072067AF" w14:textId="77777777" w:rsidR="00E77930" w:rsidRPr="00424766" w:rsidRDefault="00E77930" w:rsidP="00E7793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DCap system</w:t>
      </w:r>
    </w:p>
    <w:p w14:paraId="55607EC8" w14:textId="77777777" w:rsidR="00E77930" w:rsidRPr="00424766" w:rsidRDefault="00E77930" w:rsidP="00E7793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ritten in note (therefore not calculated)</w:t>
      </w:r>
    </w:p>
    <w:p w14:paraId="079AB010" w14:textId="41479E3C" w:rsidR="00E77930" w:rsidRPr="00424766" w:rsidRDefault="00E77930" w:rsidP="00E7793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__________________________________________</w:t>
      </w:r>
    </w:p>
    <w:p w14:paraId="15E9C49D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</w:p>
    <w:p w14:paraId="5CFC5695" w14:textId="16F11621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re PROs automatically uploaded to EMR via tablet/REDCap after patient/parent completes it?</w:t>
      </w:r>
      <w:r w:rsidR="00E77930" w:rsidRPr="00424766">
        <w:rPr>
          <w:rFonts w:ascii="Times New Roman" w:hAnsi="Times New Roman" w:cs="Times New Roman"/>
          <w:sz w:val="24"/>
          <w:szCs w:val="24"/>
        </w:rPr>
        <w:t xml:space="preserve"> </w:t>
      </w:r>
      <w:r w:rsidRPr="00424766">
        <w:rPr>
          <w:rFonts w:ascii="Times New Roman" w:hAnsi="Times New Roman" w:cs="Times New Roman"/>
          <w:sz w:val="24"/>
          <w:szCs w:val="24"/>
        </w:rPr>
        <w:t>i.e., no human intervention</w:t>
      </w:r>
    </w:p>
    <w:p w14:paraId="14B24089" w14:textId="77777777" w:rsidR="000E59E6" w:rsidRPr="00424766" w:rsidRDefault="000E59E6" w:rsidP="000E59E6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Yes</w:t>
      </w:r>
    </w:p>
    <w:p w14:paraId="15627361" w14:textId="77777777" w:rsidR="000E59E6" w:rsidRPr="00424766" w:rsidRDefault="000E59E6" w:rsidP="000E59E6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7CF11F22" w14:textId="77777777" w:rsidR="000E59E6" w:rsidRPr="00424766" w:rsidRDefault="000E59E6" w:rsidP="000E59E6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me</w:t>
      </w:r>
    </w:p>
    <w:p w14:paraId="78742A93" w14:textId="77777777" w:rsidR="00E77930" w:rsidRPr="00424766" w:rsidRDefault="00E77930" w:rsidP="003A65C3">
      <w:pPr>
        <w:rPr>
          <w:rFonts w:ascii="Times New Roman" w:hAnsi="Times New Roman" w:cs="Times New Roman"/>
          <w:sz w:val="24"/>
          <w:szCs w:val="24"/>
        </w:rPr>
      </w:pPr>
    </w:p>
    <w:p w14:paraId="57926DFD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o enters the PROs into the EMR?</w:t>
      </w:r>
    </w:p>
    <w:p w14:paraId="3A95384C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ttending physician</w:t>
      </w:r>
    </w:p>
    <w:p w14:paraId="32684637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actitioner (NP/PA/PT/OT)</w:t>
      </w:r>
    </w:p>
    <w:p w14:paraId="09E2132B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urse</w:t>
      </w:r>
    </w:p>
    <w:p w14:paraId="33D004ED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ellows/Trainees</w:t>
      </w:r>
    </w:p>
    <w:p w14:paraId="0521D8A2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edical assistant</w:t>
      </w:r>
    </w:p>
    <w:p w14:paraId="3B761DD2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search personnel</w:t>
      </w:r>
    </w:p>
    <w:p w14:paraId="777517BD" w14:textId="77777777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olunteer</w:t>
      </w:r>
    </w:p>
    <w:p w14:paraId="4DDFA73B" w14:textId="5A52F6BF" w:rsidR="004067A9" w:rsidRPr="00424766" w:rsidRDefault="004067A9" w:rsidP="004067A9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__________________________________________</w:t>
      </w:r>
    </w:p>
    <w:p w14:paraId="7F451A21" w14:textId="77777777" w:rsidR="00FA20FD" w:rsidRPr="00424766" w:rsidRDefault="00FA20FD" w:rsidP="003A65C3">
      <w:pPr>
        <w:rPr>
          <w:rFonts w:ascii="Times New Roman" w:hAnsi="Times New Roman" w:cs="Times New Roman"/>
          <w:sz w:val="24"/>
          <w:szCs w:val="24"/>
        </w:rPr>
      </w:pPr>
    </w:p>
    <w:p w14:paraId="38F695A4" w14:textId="7C38A18F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On average, how long does it take staff to enter PROs into EMR or database per patient?</w:t>
      </w:r>
      <w:r w:rsidR="001E48BB" w:rsidRPr="00424766">
        <w:rPr>
          <w:rFonts w:ascii="Times New Roman" w:hAnsi="Times New Roman" w:cs="Times New Roman"/>
          <w:sz w:val="24"/>
          <w:szCs w:val="24"/>
        </w:rPr>
        <w:t xml:space="preserve"> </w:t>
      </w:r>
      <w:r w:rsidRPr="00424766">
        <w:rPr>
          <w:rFonts w:ascii="Times New Roman" w:hAnsi="Times New Roman" w:cs="Times New Roman"/>
          <w:sz w:val="24"/>
          <w:szCs w:val="24"/>
        </w:rPr>
        <w:t>(enter 0 if patient/parent-entered)</w:t>
      </w:r>
    </w:p>
    <w:p w14:paraId="058D3356" w14:textId="5D836479" w:rsidR="001E48BB" w:rsidRPr="00424766" w:rsidRDefault="001E48BB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 minutes</w:t>
      </w:r>
    </w:p>
    <w:p w14:paraId="1AC57317" w14:textId="77777777" w:rsidR="001E48BB" w:rsidRPr="00424766" w:rsidRDefault="001E48BB" w:rsidP="003A65C3">
      <w:pPr>
        <w:rPr>
          <w:rFonts w:ascii="Times New Roman" w:hAnsi="Times New Roman" w:cs="Times New Roman"/>
          <w:sz w:val="24"/>
          <w:szCs w:val="24"/>
        </w:rPr>
      </w:pPr>
    </w:p>
    <w:p w14:paraId="66D78CEB" w14:textId="6086A770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lease elaborate as needed</w:t>
      </w:r>
      <w:r w:rsidR="001E48BB" w:rsidRPr="00424766">
        <w:rPr>
          <w:rFonts w:ascii="Times New Roman" w:hAnsi="Times New Roman" w:cs="Times New Roman"/>
          <w:sz w:val="24"/>
          <w:szCs w:val="24"/>
        </w:rPr>
        <w:t xml:space="preserve"> _____________________________________________</w:t>
      </w:r>
    </w:p>
    <w:p w14:paraId="2BA0CFEB" w14:textId="77777777" w:rsidR="001E48BB" w:rsidRPr="00424766" w:rsidRDefault="001E48BB" w:rsidP="003A65C3">
      <w:pPr>
        <w:rPr>
          <w:rFonts w:ascii="Times New Roman" w:hAnsi="Times New Roman" w:cs="Times New Roman"/>
          <w:sz w:val="24"/>
          <w:szCs w:val="24"/>
        </w:rPr>
      </w:pPr>
    </w:p>
    <w:p w14:paraId="7645F320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re the PROs stored as discrete data elements in medical records so that they can be automatically extracted?</w:t>
      </w:r>
    </w:p>
    <w:p w14:paraId="7188CE3E" w14:textId="77777777" w:rsidR="00612DF1" w:rsidRPr="00424766" w:rsidRDefault="00612DF1" w:rsidP="00612DF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285D0CCC" w14:textId="77777777" w:rsidR="00612DF1" w:rsidRPr="00424766" w:rsidRDefault="00612DF1" w:rsidP="00612DF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05218B97" w14:textId="77777777" w:rsidR="001E48BB" w:rsidRPr="00424766" w:rsidRDefault="001E48BB" w:rsidP="003A65C3">
      <w:pPr>
        <w:rPr>
          <w:rFonts w:ascii="Times New Roman" w:hAnsi="Times New Roman" w:cs="Times New Roman"/>
          <w:sz w:val="24"/>
          <w:szCs w:val="24"/>
        </w:rPr>
      </w:pPr>
    </w:p>
    <w:p w14:paraId="748D1812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Do you have any plans to alter the mode of data collection (i.e., from paper to tablet)?</w:t>
      </w:r>
    </w:p>
    <w:p w14:paraId="64FAF43B" w14:textId="77777777" w:rsidR="00612DF1" w:rsidRPr="00424766" w:rsidRDefault="00612DF1" w:rsidP="00612DF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0A785547" w14:textId="77777777" w:rsidR="00612DF1" w:rsidRPr="00424766" w:rsidRDefault="00612DF1" w:rsidP="00612DF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64672B74" w14:textId="77777777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</w:p>
    <w:p w14:paraId="63E157B5" w14:textId="10F3649A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How do you plan to alter the mode of PRO collection?</w:t>
      </w:r>
    </w:p>
    <w:p w14:paraId="28F64ED0" w14:textId="2B466F7F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</w:t>
      </w:r>
    </w:p>
    <w:p w14:paraId="7C700C5C" w14:textId="77777777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</w:p>
    <w:p w14:paraId="498C7352" w14:textId="1A80EA4D" w:rsidR="00612DF1" w:rsidRPr="00424766" w:rsidRDefault="00612DF1" w:rsidP="003A65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766">
        <w:rPr>
          <w:rFonts w:ascii="Times New Roman" w:hAnsi="Times New Roman" w:cs="Times New Roman"/>
          <w:b/>
          <w:bCs/>
          <w:sz w:val="24"/>
          <w:szCs w:val="24"/>
        </w:rPr>
        <w:t>STATISTICS</w:t>
      </w:r>
    </w:p>
    <w:p w14:paraId="56EEAD9E" w14:textId="3A0B9994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o is asked to complete PROs?</w:t>
      </w:r>
    </w:p>
    <w:p w14:paraId="74A71017" w14:textId="77777777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</w:p>
    <w:p w14:paraId="1D8771B3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lastRenderedPageBreak/>
        <w:t>Are your patients over a certain age instructed to answer PROs without their caregiver?</w:t>
      </w:r>
    </w:p>
    <w:p w14:paraId="48212CE7" w14:textId="77777777" w:rsidR="00612DF1" w:rsidRPr="00424766" w:rsidRDefault="00612DF1" w:rsidP="00612DF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3BC47F26" w14:textId="77777777" w:rsidR="00612DF1" w:rsidRPr="00424766" w:rsidRDefault="00612DF1" w:rsidP="00612DF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521A9B38" w14:textId="77777777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</w:p>
    <w:p w14:paraId="702197B2" w14:textId="6F0C9E1C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age do you make this request?</w:t>
      </w:r>
    </w:p>
    <w:p w14:paraId="5D4BA7F7" w14:textId="180BF4E5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</w:p>
    <w:p w14:paraId="6AB6E7A6" w14:textId="77777777" w:rsidR="00612DF1" w:rsidRPr="00424766" w:rsidRDefault="00612DF1" w:rsidP="003A65C3">
      <w:pPr>
        <w:rPr>
          <w:rFonts w:ascii="Times New Roman" w:hAnsi="Times New Roman" w:cs="Times New Roman"/>
          <w:sz w:val="24"/>
          <w:szCs w:val="24"/>
        </w:rPr>
      </w:pPr>
    </w:p>
    <w:p w14:paraId="5EFF5B4D" w14:textId="77777777" w:rsidR="00341E38" w:rsidRPr="00424766" w:rsidRDefault="00341E38" w:rsidP="003A65C3">
      <w:pPr>
        <w:rPr>
          <w:rFonts w:ascii="Times New Roman" w:hAnsi="Times New Roman" w:cs="Times New Roman"/>
          <w:sz w:val="24"/>
          <w:szCs w:val="24"/>
        </w:rPr>
      </w:pPr>
    </w:p>
    <w:p w14:paraId="53C5864B" w14:textId="27A5D638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lease share the instructions</w:t>
      </w:r>
    </w:p>
    <w:p w14:paraId="4FBD1094" w14:textId="5677C441" w:rsidR="00341E38" w:rsidRPr="00424766" w:rsidRDefault="00341E38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</w:t>
      </w:r>
    </w:p>
    <w:p w14:paraId="4A966211" w14:textId="77777777" w:rsidR="00341E38" w:rsidRPr="00424766" w:rsidRDefault="00341E38" w:rsidP="003A65C3">
      <w:pPr>
        <w:rPr>
          <w:rFonts w:ascii="Times New Roman" w:hAnsi="Times New Roman" w:cs="Times New Roman"/>
          <w:sz w:val="24"/>
          <w:szCs w:val="24"/>
        </w:rPr>
      </w:pPr>
    </w:p>
    <w:p w14:paraId="5BBDC42F" w14:textId="7EB89178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pproximately what proportion of JIA patient visits at your institution are PROs?</w:t>
      </w:r>
    </w:p>
    <w:p w14:paraId="0E50EFFA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</w:t>
      </w:r>
    </w:p>
    <w:p w14:paraId="2DACF119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-25%</w:t>
      </w:r>
    </w:p>
    <w:p w14:paraId="702DAFD7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26-50%</w:t>
      </w:r>
    </w:p>
    <w:p w14:paraId="7289274A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51-75%</w:t>
      </w:r>
    </w:p>
    <w:p w14:paraId="631CB0EC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76-99% </w:t>
      </w:r>
    </w:p>
    <w:p w14:paraId="729D4733" w14:textId="4ED1D672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00%</w:t>
      </w:r>
    </w:p>
    <w:p w14:paraId="065367F2" w14:textId="77777777" w:rsidR="00341E38" w:rsidRPr="00424766" w:rsidRDefault="00341E38" w:rsidP="003A65C3">
      <w:pPr>
        <w:rPr>
          <w:rFonts w:ascii="Times New Roman" w:hAnsi="Times New Roman" w:cs="Times New Roman"/>
          <w:sz w:val="24"/>
          <w:szCs w:val="24"/>
        </w:rPr>
      </w:pPr>
    </w:p>
    <w:p w14:paraId="1A1C3038" w14:textId="33A93DE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pproximately what proportion of JIA patient visits at your institution are PROs completed</w:t>
      </w:r>
      <w:r w:rsidR="0052442F" w:rsidRPr="00424766">
        <w:rPr>
          <w:rFonts w:ascii="Times New Roman" w:hAnsi="Times New Roman" w:cs="Times New Roman"/>
          <w:sz w:val="24"/>
          <w:szCs w:val="24"/>
        </w:rPr>
        <w:t>?</w:t>
      </w:r>
    </w:p>
    <w:p w14:paraId="4F7E37BE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</w:t>
      </w:r>
    </w:p>
    <w:p w14:paraId="382D604C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-25%</w:t>
      </w:r>
    </w:p>
    <w:p w14:paraId="3FD40925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26-50%</w:t>
      </w:r>
    </w:p>
    <w:p w14:paraId="446F997F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51-75%</w:t>
      </w:r>
    </w:p>
    <w:p w14:paraId="08607ACD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76-99% </w:t>
      </w:r>
    </w:p>
    <w:p w14:paraId="7853BFE5" w14:textId="77777777" w:rsidR="004F65EF" w:rsidRPr="00424766" w:rsidRDefault="004F65EF" w:rsidP="004F65EF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00%</w:t>
      </w:r>
    </w:p>
    <w:p w14:paraId="1B5ECFBD" w14:textId="77777777" w:rsidR="0052442F" w:rsidRPr="00424766" w:rsidRDefault="0052442F" w:rsidP="003A65C3">
      <w:pPr>
        <w:rPr>
          <w:rFonts w:ascii="Times New Roman" w:hAnsi="Times New Roman" w:cs="Times New Roman"/>
          <w:sz w:val="24"/>
          <w:szCs w:val="24"/>
        </w:rPr>
      </w:pPr>
    </w:p>
    <w:p w14:paraId="46729276" w14:textId="047BC5C5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en do you request patients to complete PROs?</w:t>
      </w:r>
    </w:p>
    <w:p w14:paraId="6AB2006C" w14:textId="77777777" w:rsidR="001B178E" w:rsidRPr="00424766" w:rsidRDefault="001B178E" w:rsidP="001B178E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efore the visit</w:t>
      </w:r>
    </w:p>
    <w:p w14:paraId="5A460652" w14:textId="77777777" w:rsidR="001B178E" w:rsidRPr="00424766" w:rsidRDefault="001B178E" w:rsidP="001B178E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uring the visit</w:t>
      </w:r>
    </w:p>
    <w:p w14:paraId="6A7F3177" w14:textId="77C1A0E2" w:rsidR="001B178E" w:rsidRPr="00424766" w:rsidRDefault="001B178E" w:rsidP="001B178E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fter the visit</w:t>
      </w:r>
    </w:p>
    <w:p w14:paraId="0087BE35" w14:textId="77777777" w:rsidR="0052442F" w:rsidRPr="00424766" w:rsidRDefault="0052442F" w:rsidP="003A65C3">
      <w:pPr>
        <w:rPr>
          <w:rFonts w:ascii="Times New Roman" w:hAnsi="Times New Roman" w:cs="Times New Roman"/>
          <w:sz w:val="24"/>
          <w:szCs w:val="24"/>
        </w:rPr>
      </w:pPr>
    </w:p>
    <w:p w14:paraId="34698299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re completed PROs available at the time of the patient's visit?</w:t>
      </w:r>
    </w:p>
    <w:p w14:paraId="56E1809F" w14:textId="77777777" w:rsidR="001B178E" w:rsidRPr="00424766" w:rsidRDefault="001B178E" w:rsidP="001B178E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 (100%)</w:t>
      </w:r>
    </w:p>
    <w:p w14:paraId="00356E7D" w14:textId="77777777" w:rsidR="001B178E" w:rsidRPr="00424766" w:rsidRDefault="001B178E" w:rsidP="001B178E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 (0)</w:t>
      </w:r>
    </w:p>
    <w:p w14:paraId="1542E41C" w14:textId="1DFCA43D" w:rsidR="001B178E" w:rsidRPr="00424766" w:rsidRDefault="001B178E" w:rsidP="001B178E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me</w:t>
      </w:r>
    </w:p>
    <w:p w14:paraId="6CBCE567" w14:textId="77777777" w:rsidR="0052442F" w:rsidRPr="00424766" w:rsidRDefault="0052442F" w:rsidP="003A65C3">
      <w:pPr>
        <w:rPr>
          <w:rFonts w:ascii="Times New Roman" w:hAnsi="Times New Roman" w:cs="Times New Roman"/>
          <w:sz w:val="24"/>
          <w:szCs w:val="24"/>
        </w:rPr>
      </w:pPr>
    </w:p>
    <w:p w14:paraId="4EC3F73B" w14:textId="2ED99885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pproximately what proportion of completed PROs are available during the patient's visit?</w:t>
      </w:r>
    </w:p>
    <w:p w14:paraId="27A3BD6F" w14:textId="77777777" w:rsidR="001B178E" w:rsidRPr="00424766" w:rsidRDefault="001B178E" w:rsidP="001B178E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</w:t>
      </w:r>
    </w:p>
    <w:p w14:paraId="4FA7071E" w14:textId="77777777" w:rsidR="001B178E" w:rsidRPr="00424766" w:rsidRDefault="001B178E" w:rsidP="001B178E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-25%</w:t>
      </w:r>
    </w:p>
    <w:p w14:paraId="55C8E1CA" w14:textId="77777777" w:rsidR="001B178E" w:rsidRPr="00424766" w:rsidRDefault="001B178E" w:rsidP="001B178E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26-50%</w:t>
      </w:r>
    </w:p>
    <w:p w14:paraId="168ADEB3" w14:textId="77777777" w:rsidR="001B178E" w:rsidRPr="00424766" w:rsidRDefault="001B178E" w:rsidP="001B178E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51-75%</w:t>
      </w:r>
    </w:p>
    <w:p w14:paraId="688E241C" w14:textId="77777777" w:rsidR="001B178E" w:rsidRPr="00424766" w:rsidRDefault="001B178E" w:rsidP="001B178E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76-99% </w:t>
      </w:r>
    </w:p>
    <w:p w14:paraId="300C3105" w14:textId="77777777" w:rsidR="001B178E" w:rsidRPr="00424766" w:rsidRDefault="001B178E" w:rsidP="001B178E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00%</w:t>
      </w:r>
    </w:p>
    <w:p w14:paraId="09CF7396" w14:textId="77777777" w:rsidR="004F65EF" w:rsidRPr="00424766" w:rsidRDefault="004F65EF" w:rsidP="003A65C3">
      <w:pPr>
        <w:rPr>
          <w:rFonts w:ascii="Times New Roman" w:hAnsi="Times New Roman" w:cs="Times New Roman"/>
          <w:sz w:val="24"/>
          <w:szCs w:val="24"/>
        </w:rPr>
      </w:pPr>
    </w:p>
    <w:p w14:paraId="77F8DAD9" w14:textId="77777777" w:rsidR="00920EA1" w:rsidRPr="00424766" w:rsidRDefault="00920EA1" w:rsidP="00920EA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ich PROs are collected for only clinical purposes, only research, both clinical and research purpos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6"/>
        <w:gridCol w:w="1621"/>
        <w:gridCol w:w="1621"/>
        <w:gridCol w:w="1621"/>
        <w:gridCol w:w="1621"/>
      </w:tblGrid>
      <w:tr w:rsidR="00BE3239" w:rsidRPr="00424766" w14:paraId="73E110C2" w14:textId="0768A584" w:rsidTr="00BE3239">
        <w:tc>
          <w:tcPr>
            <w:tcW w:w="2866" w:type="dxa"/>
          </w:tcPr>
          <w:p w14:paraId="71BCD26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DCDF1DB" w14:textId="66FCF938" w:rsidR="00BE3239" w:rsidRPr="00424766" w:rsidRDefault="00A81AA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Clinical Only</w:t>
            </w:r>
          </w:p>
        </w:tc>
        <w:tc>
          <w:tcPr>
            <w:tcW w:w="1621" w:type="dxa"/>
          </w:tcPr>
          <w:p w14:paraId="17DDD1D8" w14:textId="02824DE5" w:rsidR="00BE3239" w:rsidRPr="00424766" w:rsidRDefault="00A81AA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Research Only</w:t>
            </w:r>
          </w:p>
        </w:tc>
        <w:tc>
          <w:tcPr>
            <w:tcW w:w="1621" w:type="dxa"/>
          </w:tcPr>
          <w:p w14:paraId="54A277D1" w14:textId="59E3F10A" w:rsidR="00BE3239" w:rsidRPr="00424766" w:rsidRDefault="00A81AA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Clinical and Research</w:t>
            </w:r>
          </w:p>
        </w:tc>
        <w:tc>
          <w:tcPr>
            <w:tcW w:w="1621" w:type="dxa"/>
          </w:tcPr>
          <w:p w14:paraId="77DB75F9" w14:textId="4F01B9CD" w:rsidR="00BE3239" w:rsidRPr="00424766" w:rsidRDefault="00A81AA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Do Not</w:t>
            </w:r>
            <w:r w:rsidR="00254B27"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Collect</w:t>
            </w:r>
          </w:p>
        </w:tc>
      </w:tr>
      <w:tr w:rsidR="00BE3239" w:rsidRPr="00424766" w14:paraId="7594F116" w14:textId="16D1D677" w:rsidTr="00BE3239">
        <w:tc>
          <w:tcPr>
            <w:tcW w:w="2866" w:type="dxa"/>
          </w:tcPr>
          <w:p w14:paraId="2148814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CHAQ</w:t>
            </w:r>
          </w:p>
        </w:tc>
        <w:tc>
          <w:tcPr>
            <w:tcW w:w="1621" w:type="dxa"/>
          </w:tcPr>
          <w:p w14:paraId="28C6AEA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ABC2A0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B1D428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C8D66A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6F65E4AB" w14:textId="30A19EAD" w:rsidTr="00BE3239">
        <w:tc>
          <w:tcPr>
            <w:tcW w:w="2866" w:type="dxa"/>
          </w:tcPr>
          <w:p w14:paraId="6DF1C6D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Anxiety</w:t>
            </w:r>
          </w:p>
        </w:tc>
        <w:tc>
          <w:tcPr>
            <w:tcW w:w="1621" w:type="dxa"/>
          </w:tcPr>
          <w:p w14:paraId="6A61264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3F4149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3511DB3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9ED477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7E527B9F" w14:textId="7EEC5895" w:rsidTr="00BE3239">
        <w:tc>
          <w:tcPr>
            <w:tcW w:w="2866" w:type="dxa"/>
          </w:tcPr>
          <w:p w14:paraId="330267B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Depression</w:t>
            </w:r>
          </w:p>
        </w:tc>
        <w:tc>
          <w:tcPr>
            <w:tcW w:w="1621" w:type="dxa"/>
          </w:tcPr>
          <w:p w14:paraId="20D508E2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03374F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C0F4EA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24946B2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8B52132" w14:textId="61BA9EF0" w:rsidTr="00BE3239">
        <w:tc>
          <w:tcPr>
            <w:tcW w:w="2866" w:type="dxa"/>
          </w:tcPr>
          <w:p w14:paraId="3D5D8B4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Fatigue</w:t>
            </w:r>
          </w:p>
        </w:tc>
        <w:tc>
          <w:tcPr>
            <w:tcW w:w="1621" w:type="dxa"/>
          </w:tcPr>
          <w:p w14:paraId="2B6DD25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936E3C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F704CE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243337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678A5CB6" w14:textId="3CEAB429" w:rsidTr="00BE3239">
        <w:tc>
          <w:tcPr>
            <w:tcW w:w="2866" w:type="dxa"/>
          </w:tcPr>
          <w:p w14:paraId="67C7656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Mobility</w:t>
            </w:r>
          </w:p>
        </w:tc>
        <w:tc>
          <w:tcPr>
            <w:tcW w:w="1621" w:type="dxa"/>
          </w:tcPr>
          <w:p w14:paraId="4F920B2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0D6F77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30E5B2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8CC536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05964908" w14:textId="2A13BCD9" w:rsidTr="00BE3239">
        <w:tc>
          <w:tcPr>
            <w:tcW w:w="2866" w:type="dxa"/>
          </w:tcPr>
          <w:p w14:paraId="42139DB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Upper extremity</w:t>
            </w:r>
          </w:p>
        </w:tc>
        <w:tc>
          <w:tcPr>
            <w:tcW w:w="1621" w:type="dxa"/>
          </w:tcPr>
          <w:p w14:paraId="14439B6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9B5BF3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2408E5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1A1CB0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A7B9F71" w14:textId="4DCCD7A4" w:rsidTr="00BE3239">
        <w:tc>
          <w:tcPr>
            <w:tcW w:w="2866" w:type="dxa"/>
          </w:tcPr>
          <w:p w14:paraId="717C5952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Pain interference</w:t>
            </w:r>
          </w:p>
        </w:tc>
        <w:tc>
          <w:tcPr>
            <w:tcW w:w="1621" w:type="dxa"/>
          </w:tcPr>
          <w:p w14:paraId="759D85E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09F5B2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6797B9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D87B8A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0714385" w14:textId="6CDFDEF4" w:rsidTr="00BE3239">
        <w:tc>
          <w:tcPr>
            <w:tcW w:w="2866" w:type="dxa"/>
          </w:tcPr>
          <w:p w14:paraId="03A0874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QQ</w:t>
            </w:r>
          </w:p>
        </w:tc>
        <w:tc>
          <w:tcPr>
            <w:tcW w:w="1621" w:type="dxa"/>
          </w:tcPr>
          <w:p w14:paraId="342F1E8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264C38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379230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942F05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060AAA7C" w14:textId="4FC933D4" w:rsidTr="00BE3239">
        <w:tc>
          <w:tcPr>
            <w:tcW w:w="2866" w:type="dxa"/>
          </w:tcPr>
          <w:p w14:paraId="543811A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QoML</w:t>
            </w:r>
            <w:proofErr w:type="spellEnd"/>
          </w:p>
        </w:tc>
        <w:tc>
          <w:tcPr>
            <w:tcW w:w="1621" w:type="dxa"/>
          </w:tcPr>
          <w:p w14:paraId="1E5177F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B56E09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4D6330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870FD7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0FECB2E3" w14:textId="48653838" w:rsidTr="00BE3239">
        <w:tc>
          <w:tcPr>
            <w:tcW w:w="2866" w:type="dxa"/>
          </w:tcPr>
          <w:p w14:paraId="623B16F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HQ-2</w:t>
            </w:r>
          </w:p>
        </w:tc>
        <w:tc>
          <w:tcPr>
            <w:tcW w:w="1621" w:type="dxa"/>
          </w:tcPr>
          <w:p w14:paraId="6105B70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0D2BD0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E2A8BB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13DECD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797B21E0" w14:textId="357FC023" w:rsidTr="00BE3239">
        <w:tc>
          <w:tcPr>
            <w:tcW w:w="2866" w:type="dxa"/>
          </w:tcPr>
          <w:p w14:paraId="069767F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621" w:type="dxa"/>
          </w:tcPr>
          <w:p w14:paraId="11B19E3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2B85C9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0FAD5D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1EB15E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9227D9A" w14:textId="161B2F7F" w:rsidTr="00BE3239">
        <w:tc>
          <w:tcPr>
            <w:tcW w:w="2866" w:type="dxa"/>
          </w:tcPr>
          <w:p w14:paraId="03CF775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FAR</w:t>
            </w:r>
          </w:p>
        </w:tc>
        <w:tc>
          <w:tcPr>
            <w:tcW w:w="1621" w:type="dxa"/>
          </w:tcPr>
          <w:p w14:paraId="5E73971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713D71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BF9CE0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962B6A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7477EF85" w14:textId="265506D2" w:rsidTr="00BE3239">
        <w:tc>
          <w:tcPr>
            <w:tcW w:w="2866" w:type="dxa"/>
          </w:tcPr>
          <w:p w14:paraId="4B3968D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FS</w:t>
            </w:r>
          </w:p>
        </w:tc>
        <w:tc>
          <w:tcPr>
            <w:tcW w:w="1621" w:type="dxa"/>
          </w:tcPr>
          <w:p w14:paraId="4A186B3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9E42FF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6F368E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30C2BC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289B768B" w14:textId="0B886441" w:rsidTr="00BE3239">
        <w:tc>
          <w:tcPr>
            <w:tcW w:w="2866" w:type="dxa"/>
          </w:tcPr>
          <w:p w14:paraId="382CC55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SI</w:t>
            </w:r>
          </w:p>
        </w:tc>
        <w:tc>
          <w:tcPr>
            <w:tcW w:w="1621" w:type="dxa"/>
          </w:tcPr>
          <w:p w14:paraId="2E2A68C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5C1973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A7ACAA3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3BC8B7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279CB952" w14:textId="54B9B8C8" w:rsidTr="00BE3239">
        <w:tc>
          <w:tcPr>
            <w:tcW w:w="2866" w:type="dxa"/>
          </w:tcPr>
          <w:p w14:paraId="6F1F877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RHE Child</w:t>
            </w:r>
          </w:p>
        </w:tc>
        <w:tc>
          <w:tcPr>
            <w:tcW w:w="1621" w:type="dxa"/>
          </w:tcPr>
          <w:p w14:paraId="788202C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6087C1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3F2A672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EE862C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03F2ABFA" w14:textId="7D7D2B9A" w:rsidTr="00BE3239">
        <w:tc>
          <w:tcPr>
            <w:tcW w:w="2866" w:type="dxa"/>
          </w:tcPr>
          <w:p w14:paraId="427E579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RHE Parent</w:t>
            </w:r>
          </w:p>
        </w:tc>
        <w:tc>
          <w:tcPr>
            <w:tcW w:w="1621" w:type="dxa"/>
          </w:tcPr>
          <w:p w14:paraId="4955294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1E833E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5FEB373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7370A0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2695BE8" w14:textId="64E88879" w:rsidTr="00BE3239">
        <w:tc>
          <w:tcPr>
            <w:tcW w:w="2866" w:type="dxa"/>
          </w:tcPr>
          <w:p w14:paraId="0FBC35D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Core Child</w:t>
            </w:r>
          </w:p>
        </w:tc>
        <w:tc>
          <w:tcPr>
            <w:tcW w:w="1621" w:type="dxa"/>
          </w:tcPr>
          <w:p w14:paraId="42BAB8E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4ADA2B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7C87A0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0FF145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5E40955D" w14:textId="0B347895" w:rsidTr="00BE3239">
        <w:tc>
          <w:tcPr>
            <w:tcW w:w="2866" w:type="dxa"/>
          </w:tcPr>
          <w:p w14:paraId="5EF7A9F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Core Parent</w:t>
            </w:r>
          </w:p>
        </w:tc>
        <w:tc>
          <w:tcPr>
            <w:tcW w:w="1621" w:type="dxa"/>
          </w:tcPr>
          <w:p w14:paraId="1718191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8B1927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7029C0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A27D53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A4BACB0" w14:textId="3EF46B50" w:rsidTr="00BE3239">
        <w:tc>
          <w:tcPr>
            <w:tcW w:w="2866" w:type="dxa"/>
          </w:tcPr>
          <w:p w14:paraId="6EAEFDC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CHQ</w:t>
            </w:r>
          </w:p>
        </w:tc>
        <w:tc>
          <w:tcPr>
            <w:tcW w:w="1621" w:type="dxa"/>
          </w:tcPr>
          <w:p w14:paraId="533C398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8EBBBC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1C5A06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5A735B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551AC460" w14:textId="48FC4E63" w:rsidTr="00BE3239">
        <w:tc>
          <w:tcPr>
            <w:tcW w:w="2866" w:type="dxa"/>
          </w:tcPr>
          <w:p w14:paraId="542CC8A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MISS</w:t>
            </w:r>
          </w:p>
        </w:tc>
        <w:tc>
          <w:tcPr>
            <w:tcW w:w="1621" w:type="dxa"/>
          </w:tcPr>
          <w:p w14:paraId="4B3F1E6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BACF64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257FDB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4AD0F7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F343395" w14:textId="296C1207" w:rsidTr="00BE3239">
        <w:tc>
          <w:tcPr>
            <w:tcW w:w="2866" w:type="dxa"/>
          </w:tcPr>
          <w:p w14:paraId="7EEC6D9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BASDAI</w:t>
            </w:r>
          </w:p>
        </w:tc>
        <w:tc>
          <w:tcPr>
            <w:tcW w:w="1621" w:type="dxa"/>
          </w:tcPr>
          <w:p w14:paraId="259111D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F809A0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1FC62D3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A67FFA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792A3EA8" w14:textId="32AF652B" w:rsidTr="00BE3239">
        <w:tc>
          <w:tcPr>
            <w:tcW w:w="2866" w:type="dxa"/>
          </w:tcPr>
          <w:p w14:paraId="20ABC82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tient global assessment</w:t>
            </w:r>
          </w:p>
        </w:tc>
        <w:tc>
          <w:tcPr>
            <w:tcW w:w="1621" w:type="dxa"/>
          </w:tcPr>
          <w:p w14:paraId="60DF850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C68B05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DC8EFF3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0AA0222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33A1B86E" w14:textId="45D72627" w:rsidTr="00BE3239">
        <w:tc>
          <w:tcPr>
            <w:tcW w:w="2866" w:type="dxa"/>
          </w:tcPr>
          <w:p w14:paraId="64B29F9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tient global-overall well-being</w:t>
            </w:r>
          </w:p>
        </w:tc>
        <w:tc>
          <w:tcPr>
            <w:tcW w:w="1621" w:type="dxa"/>
          </w:tcPr>
          <w:p w14:paraId="65951E6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B6F1AD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9DF84A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EF0D66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0251F08B" w14:textId="4880C735" w:rsidTr="00BE3239">
        <w:tc>
          <w:tcPr>
            <w:tcW w:w="2866" w:type="dxa"/>
          </w:tcPr>
          <w:p w14:paraId="5E2D138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tient global-disease activity</w:t>
            </w:r>
          </w:p>
        </w:tc>
        <w:tc>
          <w:tcPr>
            <w:tcW w:w="1621" w:type="dxa"/>
          </w:tcPr>
          <w:p w14:paraId="6BC3CDE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7AA0C9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F67230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02B8B20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F2C516F" w14:textId="3712A221" w:rsidTr="00BE3239">
        <w:tc>
          <w:tcPr>
            <w:tcW w:w="2866" w:type="dxa"/>
          </w:tcPr>
          <w:p w14:paraId="1C85AC3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in intensity score (e.g., 0-10)</w:t>
            </w:r>
          </w:p>
        </w:tc>
        <w:tc>
          <w:tcPr>
            <w:tcW w:w="1621" w:type="dxa"/>
          </w:tcPr>
          <w:p w14:paraId="05F26BC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3D5B32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0E28A5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DE1972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2864A3EE" w14:textId="6E06FC19" w:rsidTr="00BE3239">
        <w:tc>
          <w:tcPr>
            <w:tcW w:w="2866" w:type="dxa"/>
          </w:tcPr>
          <w:p w14:paraId="723CFA8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Transition readiness</w:t>
            </w:r>
          </w:p>
        </w:tc>
        <w:tc>
          <w:tcPr>
            <w:tcW w:w="1621" w:type="dxa"/>
          </w:tcPr>
          <w:p w14:paraId="19A95F4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E4E075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D022A6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72119F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4A530834" w14:textId="4352910C" w:rsidTr="00BE3239">
        <w:tc>
          <w:tcPr>
            <w:tcW w:w="2866" w:type="dxa"/>
          </w:tcPr>
          <w:p w14:paraId="37F197A3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MAR</w:t>
            </w:r>
          </w:p>
        </w:tc>
        <w:tc>
          <w:tcPr>
            <w:tcW w:w="1621" w:type="dxa"/>
          </w:tcPr>
          <w:p w14:paraId="5FE24C2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5D96979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1935B7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D27CEFA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22CBEB97" w14:textId="21114AED" w:rsidTr="00BE3239">
        <w:tc>
          <w:tcPr>
            <w:tcW w:w="2866" w:type="dxa"/>
          </w:tcPr>
          <w:p w14:paraId="6E6E915F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AT</w:t>
            </w:r>
          </w:p>
        </w:tc>
        <w:tc>
          <w:tcPr>
            <w:tcW w:w="1621" w:type="dxa"/>
          </w:tcPr>
          <w:p w14:paraId="6998A0A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704310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F742EE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7392938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6AE47FD2" w14:textId="395718E0" w:rsidTr="00BE3239">
        <w:tc>
          <w:tcPr>
            <w:tcW w:w="2866" w:type="dxa"/>
          </w:tcPr>
          <w:p w14:paraId="0419BFE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Morning stiffness</w:t>
            </w:r>
          </w:p>
        </w:tc>
        <w:tc>
          <w:tcPr>
            <w:tcW w:w="1621" w:type="dxa"/>
          </w:tcPr>
          <w:p w14:paraId="5ED7737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0A7D3B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D62126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669E3A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73EBC666" w14:textId="3741BCF2" w:rsidTr="00BE3239">
        <w:tc>
          <w:tcPr>
            <w:tcW w:w="2866" w:type="dxa"/>
          </w:tcPr>
          <w:p w14:paraId="5B08993E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Review of systems</w:t>
            </w:r>
          </w:p>
        </w:tc>
        <w:tc>
          <w:tcPr>
            <w:tcW w:w="1621" w:type="dxa"/>
          </w:tcPr>
          <w:p w14:paraId="3FD1B7D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1B33231B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6FFA67E1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74700604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7301B8DE" w14:textId="45858DCD" w:rsidTr="00BE3239">
        <w:tc>
          <w:tcPr>
            <w:tcW w:w="2866" w:type="dxa"/>
          </w:tcPr>
          <w:p w14:paraId="37271FF5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EQ-5D</w:t>
            </w:r>
          </w:p>
        </w:tc>
        <w:tc>
          <w:tcPr>
            <w:tcW w:w="1621" w:type="dxa"/>
          </w:tcPr>
          <w:p w14:paraId="2038B8E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47E530C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F9DCA1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535F8FCD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239" w:rsidRPr="00424766" w14:paraId="2ECD70FB" w14:textId="24E7051C" w:rsidTr="00BE3239">
        <w:tc>
          <w:tcPr>
            <w:tcW w:w="2866" w:type="dxa"/>
          </w:tcPr>
          <w:p w14:paraId="241E05B3" w14:textId="6ABE462C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254B27" w:rsidRPr="00424766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621" w:type="dxa"/>
          </w:tcPr>
          <w:p w14:paraId="053A7772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2BB0D557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4DBBBF90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14:paraId="36B0E096" w14:textId="77777777" w:rsidR="00BE3239" w:rsidRPr="00424766" w:rsidRDefault="00BE3239" w:rsidP="00E30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CED205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</w:p>
    <w:p w14:paraId="0BCB4C8E" w14:textId="1158BC30" w:rsidR="004D5F3C" w:rsidRPr="00424766" w:rsidRDefault="004D5F3C" w:rsidP="003A65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766">
        <w:rPr>
          <w:rFonts w:ascii="Times New Roman" w:hAnsi="Times New Roman" w:cs="Times New Roman"/>
          <w:b/>
          <w:bCs/>
          <w:sz w:val="24"/>
          <w:szCs w:val="24"/>
        </w:rPr>
        <w:t>OPINIONS</w:t>
      </w:r>
    </w:p>
    <w:p w14:paraId="6C5BED9E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are facilitators that help in the collection of PROs?</w:t>
      </w:r>
    </w:p>
    <w:p w14:paraId="0833E612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reprinted forms</w:t>
      </w:r>
    </w:p>
    <w:p w14:paraId="1B4580EF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tient portal</w:t>
      </w:r>
    </w:p>
    <w:p w14:paraId="6A12427C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DCap</w:t>
      </w:r>
    </w:p>
    <w:p w14:paraId="51B367EA" w14:textId="0D7F5774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spellStart"/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mart</w:t>
      </w:r>
      <w:r w:rsidR="00094190"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</w:t>
      </w: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rm</w:t>
      </w:r>
      <w:proofErr w:type="spellEnd"/>
    </w:p>
    <w:p w14:paraId="27CF4531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rained personnel</w:t>
      </w:r>
    </w:p>
    <w:p w14:paraId="04816245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dequate number of personnel</w:t>
      </w:r>
    </w:p>
    <w:p w14:paraId="0B76892E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upportive personnel</w:t>
      </w:r>
    </w:p>
    <w:p w14:paraId="6361AB7D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stitutional structure</w:t>
      </w:r>
    </w:p>
    <w:p w14:paraId="2B7FD464" w14:textId="77777777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stitutional priority/resources e.g., providing tablets</w:t>
      </w:r>
    </w:p>
    <w:p w14:paraId="780F0F92" w14:textId="2C2C1651" w:rsidR="00A85481" w:rsidRPr="00424766" w:rsidRDefault="00A85481" w:rsidP="00A85481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 _______________________________________________</w:t>
      </w:r>
    </w:p>
    <w:p w14:paraId="4DA290BA" w14:textId="77777777" w:rsidR="00A85481" w:rsidRPr="00424766" w:rsidRDefault="00A85481" w:rsidP="00A85481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DFA5751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at barriers limit you from administering PROs at each visit?</w:t>
      </w:r>
    </w:p>
    <w:p w14:paraId="5F49CD25" w14:textId="77777777" w:rsidR="001A74C3" w:rsidRPr="00424766" w:rsidRDefault="00FF25BB" w:rsidP="00FF25BB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vider has no time to review scores</w:t>
      </w:r>
    </w:p>
    <w:p w14:paraId="5E55077B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Limited staff to enter data into EMR</w:t>
      </w:r>
    </w:p>
    <w:p w14:paraId="4B89C12A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viders are not interested in collecting this data in their patients</w:t>
      </w:r>
    </w:p>
    <w:p w14:paraId="381D5047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roviders have limited knowledge on how to act on the responses of the PROs</w:t>
      </w:r>
    </w:p>
    <w:p w14:paraId="63AFD9EC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s have no time</w:t>
      </w:r>
    </w:p>
    <w:p w14:paraId="2BFBE0B6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atients have no interest</w:t>
      </w:r>
    </w:p>
    <w:p w14:paraId="2427722A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Language</w:t>
      </w:r>
    </w:p>
    <w:p w14:paraId="1FE80794" w14:textId="77777777" w:rsidR="001A74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ot an institutional priority/resources</w:t>
      </w:r>
    </w:p>
    <w:p w14:paraId="77F478B8" w14:textId="1CA2B052" w:rsidR="003A65C3" w:rsidRPr="00424766" w:rsidRDefault="00FF25BB" w:rsidP="001A74C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 xml:space="preserve">Other </w:t>
      </w:r>
      <w:r w:rsidR="001A74C3" w:rsidRPr="00424766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13DA738C" w14:textId="77777777" w:rsidR="001A74C3" w:rsidRPr="00424766" w:rsidRDefault="001A74C3" w:rsidP="001A74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91FF16" w14:textId="04D17846" w:rsidR="00386D32" w:rsidRPr="00424766" w:rsidRDefault="00386D32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In your opinion, which are the top 3 most important PROs to collec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  <w:gridCol w:w="2010"/>
        <w:gridCol w:w="2010"/>
        <w:gridCol w:w="2010"/>
      </w:tblGrid>
      <w:tr w:rsidR="00386D32" w:rsidRPr="00424766" w14:paraId="75D2987A" w14:textId="68F7989A" w:rsidTr="00386D32">
        <w:tc>
          <w:tcPr>
            <w:tcW w:w="3320" w:type="dxa"/>
          </w:tcPr>
          <w:p w14:paraId="1ACE424F" w14:textId="77777777" w:rsidR="00386D32" w:rsidRPr="00424766" w:rsidRDefault="00386D32" w:rsidP="00386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1BFC1DF" w14:textId="7F714C6B" w:rsidR="00386D32" w:rsidRPr="00424766" w:rsidRDefault="00386D32" w:rsidP="00386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0" w:type="dxa"/>
          </w:tcPr>
          <w:p w14:paraId="563DFA26" w14:textId="388D9603" w:rsidR="00386D32" w:rsidRPr="00424766" w:rsidRDefault="00386D32" w:rsidP="00386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0" w:type="dxa"/>
          </w:tcPr>
          <w:p w14:paraId="7DA64B3F" w14:textId="2AC0D5B8" w:rsidR="00386D32" w:rsidRPr="00424766" w:rsidRDefault="00386D32" w:rsidP="00386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86D32" w:rsidRPr="00424766" w14:paraId="379E2855" w14:textId="19AE65BA" w:rsidTr="00386D32">
        <w:tc>
          <w:tcPr>
            <w:tcW w:w="3320" w:type="dxa"/>
          </w:tcPr>
          <w:p w14:paraId="00D2F21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CHAQ</w:t>
            </w:r>
          </w:p>
        </w:tc>
        <w:tc>
          <w:tcPr>
            <w:tcW w:w="2010" w:type="dxa"/>
          </w:tcPr>
          <w:p w14:paraId="442EA6F5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AB55357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2815EF2" w14:textId="58561D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077B89D4" w14:textId="35C568A1" w:rsidTr="00386D32">
        <w:tc>
          <w:tcPr>
            <w:tcW w:w="3320" w:type="dxa"/>
          </w:tcPr>
          <w:p w14:paraId="497E25C3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Anxiety</w:t>
            </w:r>
          </w:p>
        </w:tc>
        <w:tc>
          <w:tcPr>
            <w:tcW w:w="2010" w:type="dxa"/>
          </w:tcPr>
          <w:p w14:paraId="553B5DF7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C5561A4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14BB5F6" w14:textId="0EE32D81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D665186" w14:textId="3788D5A8" w:rsidTr="00386D32">
        <w:tc>
          <w:tcPr>
            <w:tcW w:w="3320" w:type="dxa"/>
          </w:tcPr>
          <w:p w14:paraId="2963314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Depression</w:t>
            </w:r>
          </w:p>
        </w:tc>
        <w:tc>
          <w:tcPr>
            <w:tcW w:w="2010" w:type="dxa"/>
          </w:tcPr>
          <w:p w14:paraId="6CD27C4D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5162533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77966C0" w14:textId="13CA5B1D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2A6ACE03" w14:textId="0406C7EB" w:rsidTr="00386D32">
        <w:tc>
          <w:tcPr>
            <w:tcW w:w="3320" w:type="dxa"/>
          </w:tcPr>
          <w:p w14:paraId="39526EA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Fatigue</w:t>
            </w:r>
          </w:p>
        </w:tc>
        <w:tc>
          <w:tcPr>
            <w:tcW w:w="2010" w:type="dxa"/>
          </w:tcPr>
          <w:p w14:paraId="49EEB946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B90FB55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3303639" w14:textId="6CB9B63C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3FEBD0E7" w14:textId="7E8861D9" w:rsidTr="00386D32">
        <w:tc>
          <w:tcPr>
            <w:tcW w:w="3320" w:type="dxa"/>
          </w:tcPr>
          <w:p w14:paraId="5E6E136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Mobility</w:t>
            </w:r>
          </w:p>
        </w:tc>
        <w:tc>
          <w:tcPr>
            <w:tcW w:w="2010" w:type="dxa"/>
          </w:tcPr>
          <w:p w14:paraId="6D73023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4D736DC2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11EC8B4" w14:textId="7230993B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01130048" w14:textId="7250EFD2" w:rsidTr="00386D32">
        <w:tc>
          <w:tcPr>
            <w:tcW w:w="3320" w:type="dxa"/>
          </w:tcPr>
          <w:p w14:paraId="54BA105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ROMIS-Pain Interference</w:t>
            </w:r>
          </w:p>
        </w:tc>
        <w:tc>
          <w:tcPr>
            <w:tcW w:w="2010" w:type="dxa"/>
          </w:tcPr>
          <w:p w14:paraId="4EF3D21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42AD3B6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60D36E3" w14:textId="42AC399B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4C0CF9B5" w14:textId="0D49FD4E" w:rsidTr="00386D32">
        <w:tc>
          <w:tcPr>
            <w:tcW w:w="3320" w:type="dxa"/>
          </w:tcPr>
          <w:p w14:paraId="50FE6F9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QQ</w:t>
            </w:r>
          </w:p>
        </w:tc>
        <w:tc>
          <w:tcPr>
            <w:tcW w:w="2010" w:type="dxa"/>
          </w:tcPr>
          <w:p w14:paraId="0CD052E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0C876FC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A874817" w14:textId="1B8305EF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7ACB760F" w14:textId="5E7C7EE3" w:rsidTr="00386D32">
        <w:tc>
          <w:tcPr>
            <w:tcW w:w="3320" w:type="dxa"/>
          </w:tcPr>
          <w:p w14:paraId="28D47CF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QoML</w:t>
            </w:r>
            <w:proofErr w:type="spellEnd"/>
          </w:p>
        </w:tc>
        <w:tc>
          <w:tcPr>
            <w:tcW w:w="2010" w:type="dxa"/>
          </w:tcPr>
          <w:p w14:paraId="628CB25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A0BE6D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91CB443" w14:textId="4627A5AE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93E4B93" w14:textId="16E21C51" w:rsidTr="00386D32">
        <w:tc>
          <w:tcPr>
            <w:tcW w:w="3320" w:type="dxa"/>
          </w:tcPr>
          <w:p w14:paraId="6A7D0539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HQ-2</w:t>
            </w:r>
          </w:p>
        </w:tc>
        <w:tc>
          <w:tcPr>
            <w:tcW w:w="2010" w:type="dxa"/>
          </w:tcPr>
          <w:p w14:paraId="3D1AB039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0044AA6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B6505F8" w14:textId="207D4173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29868FA7" w14:textId="690B7A5E" w:rsidTr="00386D32">
        <w:tc>
          <w:tcPr>
            <w:tcW w:w="3320" w:type="dxa"/>
          </w:tcPr>
          <w:p w14:paraId="45E62782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Q-9</w:t>
            </w:r>
          </w:p>
        </w:tc>
        <w:tc>
          <w:tcPr>
            <w:tcW w:w="2010" w:type="dxa"/>
          </w:tcPr>
          <w:p w14:paraId="7E105F8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8131046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862662D" w14:textId="387FC0C5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37E0B07B" w14:textId="6C2B5F6C" w:rsidTr="00386D32">
        <w:tc>
          <w:tcPr>
            <w:tcW w:w="3320" w:type="dxa"/>
          </w:tcPr>
          <w:p w14:paraId="2A41C2F3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FAR</w:t>
            </w:r>
          </w:p>
        </w:tc>
        <w:tc>
          <w:tcPr>
            <w:tcW w:w="2010" w:type="dxa"/>
          </w:tcPr>
          <w:p w14:paraId="2818FFB6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FA9DA12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6F89A3C" w14:textId="6796CFAC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29F8B054" w14:textId="7D77064A" w:rsidTr="00386D32">
        <w:tc>
          <w:tcPr>
            <w:tcW w:w="3320" w:type="dxa"/>
          </w:tcPr>
          <w:p w14:paraId="41DF2E1C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FS</w:t>
            </w:r>
          </w:p>
        </w:tc>
        <w:tc>
          <w:tcPr>
            <w:tcW w:w="2010" w:type="dxa"/>
          </w:tcPr>
          <w:p w14:paraId="52427DA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E6BF1AA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A394FF3" w14:textId="5BD46678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17B47A09" w14:textId="2EA0326F" w:rsidTr="00386D32">
        <w:tc>
          <w:tcPr>
            <w:tcW w:w="3320" w:type="dxa"/>
          </w:tcPr>
          <w:p w14:paraId="44915D4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SI</w:t>
            </w:r>
          </w:p>
        </w:tc>
        <w:tc>
          <w:tcPr>
            <w:tcW w:w="2010" w:type="dxa"/>
          </w:tcPr>
          <w:p w14:paraId="13DF6CA6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7AA7D94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2BB8C2A" w14:textId="3317EB4B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68135D10" w14:textId="01D59437" w:rsidTr="00386D32">
        <w:tc>
          <w:tcPr>
            <w:tcW w:w="3320" w:type="dxa"/>
          </w:tcPr>
          <w:p w14:paraId="01BA6DC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RHE Child</w:t>
            </w:r>
          </w:p>
        </w:tc>
        <w:tc>
          <w:tcPr>
            <w:tcW w:w="2010" w:type="dxa"/>
          </w:tcPr>
          <w:p w14:paraId="7BA09924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C95B19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9A3AFAF" w14:textId="3EB40E4F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1B2E5D18" w14:textId="2D108792" w:rsidTr="00386D32">
        <w:tc>
          <w:tcPr>
            <w:tcW w:w="3320" w:type="dxa"/>
          </w:tcPr>
          <w:p w14:paraId="49E617DD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RHE Parent</w:t>
            </w:r>
          </w:p>
        </w:tc>
        <w:tc>
          <w:tcPr>
            <w:tcW w:w="2010" w:type="dxa"/>
          </w:tcPr>
          <w:p w14:paraId="059EB705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FD15C0A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E2DBB3C" w14:textId="687C3385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0077475" w14:textId="0FC86448" w:rsidTr="00386D32">
        <w:tc>
          <w:tcPr>
            <w:tcW w:w="3320" w:type="dxa"/>
          </w:tcPr>
          <w:p w14:paraId="5CB6131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Core Child</w:t>
            </w:r>
          </w:p>
        </w:tc>
        <w:tc>
          <w:tcPr>
            <w:tcW w:w="2010" w:type="dxa"/>
          </w:tcPr>
          <w:p w14:paraId="37D08262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AAC8D9A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5BBCBF1" w14:textId="305EAA00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A27EFE6" w14:textId="647D145A" w:rsidTr="00386D32">
        <w:tc>
          <w:tcPr>
            <w:tcW w:w="3320" w:type="dxa"/>
          </w:tcPr>
          <w:p w14:paraId="490B863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424766">
              <w:rPr>
                <w:rFonts w:ascii="Times New Roman" w:hAnsi="Times New Roman" w:cs="Times New Roman"/>
                <w:sz w:val="24"/>
                <w:szCs w:val="24"/>
              </w:rPr>
              <w:t xml:space="preserve"> Core Parent</w:t>
            </w:r>
          </w:p>
        </w:tc>
        <w:tc>
          <w:tcPr>
            <w:tcW w:w="2010" w:type="dxa"/>
          </w:tcPr>
          <w:p w14:paraId="2EAEDCE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CF33245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D82B1EA" w14:textId="68DDB846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184AFAEB" w14:textId="1262078B" w:rsidTr="00386D32">
        <w:tc>
          <w:tcPr>
            <w:tcW w:w="3320" w:type="dxa"/>
          </w:tcPr>
          <w:p w14:paraId="492B2C3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CHQ</w:t>
            </w:r>
          </w:p>
        </w:tc>
        <w:tc>
          <w:tcPr>
            <w:tcW w:w="2010" w:type="dxa"/>
          </w:tcPr>
          <w:p w14:paraId="58611999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7244FC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5C812AC" w14:textId="19A69810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0AB36EAA" w14:textId="13F1E1BB" w:rsidTr="00386D32">
        <w:tc>
          <w:tcPr>
            <w:tcW w:w="3320" w:type="dxa"/>
          </w:tcPr>
          <w:p w14:paraId="0F88B5C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MISS</w:t>
            </w:r>
          </w:p>
        </w:tc>
        <w:tc>
          <w:tcPr>
            <w:tcW w:w="2010" w:type="dxa"/>
          </w:tcPr>
          <w:p w14:paraId="282C0966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B5E9EB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416D7D61" w14:textId="2F6C5DFE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143800C8" w14:textId="5916B682" w:rsidTr="00386D32">
        <w:tc>
          <w:tcPr>
            <w:tcW w:w="3320" w:type="dxa"/>
          </w:tcPr>
          <w:p w14:paraId="20A9268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BASDAI</w:t>
            </w:r>
          </w:p>
        </w:tc>
        <w:tc>
          <w:tcPr>
            <w:tcW w:w="2010" w:type="dxa"/>
          </w:tcPr>
          <w:p w14:paraId="11EF5D4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115A91B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76476D0" w14:textId="2625C09A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089394B3" w14:textId="4CF36D12" w:rsidTr="00386D32">
        <w:tc>
          <w:tcPr>
            <w:tcW w:w="3320" w:type="dxa"/>
          </w:tcPr>
          <w:p w14:paraId="4382B62C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tient global assessment</w:t>
            </w:r>
          </w:p>
        </w:tc>
        <w:tc>
          <w:tcPr>
            <w:tcW w:w="2010" w:type="dxa"/>
          </w:tcPr>
          <w:p w14:paraId="29F6B5A5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074C938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1AC2707" w14:textId="58992C7D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702D236F" w14:textId="6F3FA2F4" w:rsidTr="00386D32">
        <w:tc>
          <w:tcPr>
            <w:tcW w:w="3320" w:type="dxa"/>
          </w:tcPr>
          <w:p w14:paraId="20BC3AEC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tient global-overall well being</w:t>
            </w:r>
          </w:p>
        </w:tc>
        <w:tc>
          <w:tcPr>
            <w:tcW w:w="2010" w:type="dxa"/>
          </w:tcPr>
          <w:p w14:paraId="1659F3FD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320E104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75B5C01" w14:textId="66D777EE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A614E05" w14:textId="27BA536F" w:rsidTr="00386D32">
        <w:tc>
          <w:tcPr>
            <w:tcW w:w="3320" w:type="dxa"/>
          </w:tcPr>
          <w:p w14:paraId="0EB53FE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tient global-disease activity</w:t>
            </w:r>
          </w:p>
        </w:tc>
        <w:tc>
          <w:tcPr>
            <w:tcW w:w="2010" w:type="dxa"/>
          </w:tcPr>
          <w:p w14:paraId="3C15237D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9E30BC2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21F9813" w14:textId="3FE11B59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7241B7C7" w14:textId="13C3DD6A" w:rsidTr="00386D32">
        <w:tc>
          <w:tcPr>
            <w:tcW w:w="3320" w:type="dxa"/>
          </w:tcPr>
          <w:p w14:paraId="61FAEC22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ain intensity score (e.g., 0-10)</w:t>
            </w:r>
          </w:p>
        </w:tc>
        <w:tc>
          <w:tcPr>
            <w:tcW w:w="2010" w:type="dxa"/>
          </w:tcPr>
          <w:p w14:paraId="3698ECA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C5EAB9D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C11F2D7" w14:textId="5A4F3986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17C47081" w14:textId="1C6E7C42" w:rsidTr="00386D32">
        <w:tc>
          <w:tcPr>
            <w:tcW w:w="3320" w:type="dxa"/>
          </w:tcPr>
          <w:p w14:paraId="5E344EE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Transition readiness</w:t>
            </w:r>
          </w:p>
        </w:tc>
        <w:tc>
          <w:tcPr>
            <w:tcW w:w="2010" w:type="dxa"/>
          </w:tcPr>
          <w:p w14:paraId="64BCA745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45D2D2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5A1AF37" w14:textId="0A972B1A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78A1BEB6" w14:textId="78713CB2" w:rsidTr="00386D32">
        <w:tc>
          <w:tcPr>
            <w:tcW w:w="3320" w:type="dxa"/>
          </w:tcPr>
          <w:p w14:paraId="661CC44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JAMAR</w:t>
            </w:r>
          </w:p>
        </w:tc>
        <w:tc>
          <w:tcPr>
            <w:tcW w:w="2010" w:type="dxa"/>
          </w:tcPr>
          <w:p w14:paraId="57D7899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AF5C53B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B328156" w14:textId="6C469602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4DB9D8A" w14:textId="18406EDA" w:rsidTr="00386D32">
        <w:tc>
          <w:tcPr>
            <w:tcW w:w="3320" w:type="dxa"/>
          </w:tcPr>
          <w:p w14:paraId="701E48CC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PSAT</w:t>
            </w:r>
          </w:p>
        </w:tc>
        <w:tc>
          <w:tcPr>
            <w:tcW w:w="2010" w:type="dxa"/>
          </w:tcPr>
          <w:p w14:paraId="72380184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63A66EC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AE95EA2" w14:textId="514F9CAD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6FAEF8B" w14:textId="174ECDCD" w:rsidTr="00386D32">
        <w:tc>
          <w:tcPr>
            <w:tcW w:w="3320" w:type="dxa"/>
          </w:tcPr>
          <w:p w14:paraId="08379279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Morning stiffness</w:t>
            </w:r>
          </w:p>
        </w:tc>
        <w:tc>
          <w:tcPr>
            <w:tcW w:w="2010" w:type="dxa"/>
          </w:tcPr>
          <w:p w14:paraId="517D3DC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35D3155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4539F13D" w14:textId="1030A914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53B6DC85" w14:textId="2058ED9A" w:rsidTr="00386D32">
        <w:tc>
          <w:tcPr>
            <w:tcW w:w="3320" w:type="dxa"/>
          </w:tcPr>
          <w:p w14:paraId="73C47B30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Review of systems</w:t>
            </w:r>
          </w:p>
        </w:tc>
        <w:tc>
          <w:tcPr>
            <w:tcW w:w="2010" w:type="dxa"/>
          </w:tcPr>
          <w:p w14:paraId="29AE2787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52E016E1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0E9FF69A" w14:textId="5DE91BE5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317F41A7" w14:textId="5FE1B9BA" w:rsidTr="00386D32">
        <w:tc>
          <w:tcPr>
            <w:tcW w:w="3320" w:type="dxa"/>
          </w:tcPr>
          <w:p w14:paraId="2936AC5D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EQ-5D</w:t>
            </w:r>
          </w:p>
        </w:tc>
        <w:tc>
          <w:tcPr>
            <w:tcW w:w="2010" w:type="dxa"/>
          </w:tcPr>
          <w:p w14:paraId="6B8A0A2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63B24C08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719F0017" w14:textId="5A3FFBF8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D32" w:rsidRPr="00424766" w14:paraId="66F56B4B" w14:textId="2F749B52" w:rsidTr="00386D32">
        <w:tc>
          <w:tcPr>
            <w:tcW w:w="3320" w:type="dxa"/>
          </w:tcPr>
          <w:p w14:paraId="7A0683A6" w14:textId="3B6924EC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66">
              <w:rPr>
                <w:rFonts w:ascii="Times New Roman" w:hAnsi="Times New Roman" w:cs="Times New Roman"/>
                <w:sz w:val="24"/>
                <w:szCs w:val="24"/>
              </w:rPr>
              <w:t>Other ______________________</w:t>
            </w:r>
          </w:p>
        </w:tc>
        <w:tc>
          <w:tcPr>
            <w:tcW w:w="2010" w:type="dxa"/>
          </w:tcPr>
          <w:p w14:paraId="4C721854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127E16F" w14:textId="77777777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</w:tcPr>
          <w:p w14:paraId="2777703B" w14:textId="004CE633" w:rsidR="00386D32" w:rsidRPr="00424766" w:rsidRDefault="00386D32" w:rsidP="006311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542BD2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</w:p>
    <w:p w14:paraId="1921EC56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lease share why you think these are the 3 most important PROs</w:t>
      </w:r>
    </w:p>
    <w:p w14:paraId="72140729" w14:textId="5267DF81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03F41480" w14:textId="77777777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</w:p>
    <w:p w14:paraId="457458F0" w14:textId="75F6464E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lease share additional information about PROs that you feel is important</w:t>
      </w:r>
    </w:p>
    <w:p w14:paraId="24465832" w14:textId="77777777" w:rsidR="00E10CA4" w:rsidRPr="00424766" w:rsidRDefault="00E10CA4" w:rsidP="00E10CA4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6D29DBBF" w14:textId="77777777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</w:p>
    <w:p w14:paraId="4CE3B8C2" w14:textId="77777777" w:rsidR="00E10CA4" w:rsidRPr="00424766" w:rsidRDefault="00E10CA4" w:rsidP="003A65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766">
        <w:rPr>
          <w:rFonts w:ascii="Times New Roman" w:hAnsi="Times New Roman" w:cs="Times New Roman"/>
          <w:b/>
          <w:bCs/>
          <w:sz w:val="24"/>
          <w:szCs w:val="24"/>
        </w:rPr>
        <w:t>SITE DEMOGRAPHICS</w:t>
      </w:r>
    </w:p>
    <w:p w14:paraId="1B84C3C9" w14:textId="46372719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umber of faculty</w:t>
      </w:r>
    </w:p>
    <w:p w14:paraId="67C9C0FF" w14:textId="77777777" w:rsidR="00E10CA4" w:rsidRPr="00424766" w:rsidRDefault="00E10CA4" w:rsidP="00E10CA4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7666FB75" w14:textId="77777777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</w:p>
    <w:p w14:paraId="4F57AC44" w14:textId="5733B9AD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umber of fellows</w:t>
      </w:r>
    </w:p>
    <w:p w14:paraId="0741BE6E" w14:textId="77777777" w:rsidR="00E10CA4" w:rsidRPr="00424766" w:rsidRDefault="00E10CA4" w:rsidP="00E10CA4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620F7D2B" w14:textId="77777777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</w:p>
    <w:p w14:paraId="71789A05" w14:textId="42FF954D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umber of allied health members (e.g., nurse, medical assistant)</w:t>
      </w:r>
    </w:p>
    <w:p w14:paraId="47E40F7F" w14:textId="77777777" w:rsidR="00E10CA4" w:rsidRPr="00424766" w:rsidRDefault="00E10CA4" w:rsidP="00E10CA4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4B599CE0" w14:textId="77777777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</w:p>
    <w:p w14:paraId="3AB9B28B" w14:textId="77777777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Are you an urban or rural site?</w:t>
      </w:r>
    </w:p>
    <w:p w14:paraId="445F96B1" w14:textId="77777777" w:rsidR="00507857" w:rsidRPr="00424766" w:rsidRDefault="00507857" w:rsidP="00AC6E7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Urban</w:t>
      </w:r>
    </w:p>
    <w:p w14:paraId="6D43726E" w14:textId="41BB2AA3" w:rsidR="00507857" w:rsidRPr="00424766" w:rsidRDefault="00507857" w:rsidP="00AC6E71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247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ural</w:t>
      </w:r>
    </w:p>
    <w:p w14:paraId="526562CA" w14:textId="77777777" w:rsidR="00E10CA4" w:rsidRPr="00424766" w:rsidRDefault="00E10CA4" w:rsidP="003A65C3">
      <w:pPr>
        <w:rPr>
          <w:rFonts w:ascii="Times New Roman" w:hAnsi="Times New Roman" w:cs="Times New Roman"/>
          <w:sz w:val="24"/>
          <w:szCs w:val="24"/>
        </w:rPr>
      </w:pPr>
    </w:p>
    <w:p w14:paraId="35B9D1AE" w14:textId="1190F270" w:rsidR="003A65C3" w:rsidRPr="00424766" w:rsidRDefault="003A65C3" w:rsidP="003A65C3">
      <w:p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Which site do you represent?</w:t>
      </w:r>
      <w:r w:rsidR="00507857" w:rsidRPr="00424766">
        <w:rPr>
          <w:rFonts w:ascii="Times New Roman" w:hAnsi="Times New Roman" w:cs="Times New Roman"/>
          <w:sz w:val="24"/>
          <w:szCs w:val="24"/>
        </w:rPr>
        <w:t xml:space="preserve"> </w:t>
      </w:r>
      <w:r w:rsidRPr="00424766">
        <w:rPr>
          <w:rFonts w:ascii="Times New Roman" w:hAnsi="Times New Roman" w:cs="Times New Roman"/>
          <w:sz w:val="24"/>
          <w:szCs w:val="24"/>
        </w:rPr>
        <w:t>(optional)</w:t>
      </w:r>
    </w:p>
    <w:p w14:paraId="13F5CD5E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Boston Children's Hospital</w:t>
      </w:r>
    </w:p>
    <w:p w14:paraId="3200463D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Children's Hospital of Philadelphia</w:t>
      </w:r>
    </w:p>
    <w:p w14:paraId="616517CC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Children's Mercy Kansas City</w:t>
      </w:r>
    </w:p>
    <w:p w14:paraId="05F1E664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424766">
        <w:rPr>
          <w:rFonts w:ascii="Times New Roman" w:hAnsi="Times New Roman" w:cs="Times New Roman"/>
          <w:sz w:val="24"/>
          <w:szCs w:val="24"/>
        </w:rPr>
        <w:t>Children's</w:t>
      </w:r>
      <w:proofErr w:type="gramEnd"/>
      <w:r w:rsidRPr="00424766">
        <w:rPr>
          <w:rFonts w:ascii="Times New Roman" w:hAnsi="Times New Roman" w:cs="Times New Roman"/>
          <w:sz w:val="24"/>
          <w:szCs w:val="24"/>
        </w:rPr>
        <w:t xml:space="preserve"> of Alabama</w:t>
      </w:r>
    </w:p>
    <w:p w14:paraId="0AFE709B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Cincinnati Children's Hospital Medical Center</w:t>
      </w:r>
    </w:p>
    <w:p w14:paraId="29041A8F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Cleveland Clinic</w:t>
      </w:r>
    </w:p>
    <w:p w14:paraId="75D15ECC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Cohen Children's Medical Center of New York</w:t>
      </w:r>
    </w:p>
    <w:p w14:paraId="0A51F038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Hackensack University Medical Center</w:t>
      </w:r>
    </w:p>
    <w:p w14:paraId="7D3A9C84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Hospital for Special Surgery</w:t>
      </w:r>
    </w:p>
    <w:p w14:paraId="20C3FBEF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Levine Children's Hospital</w:t>
      </w:r>
    </w:p>
    <w:p w14:paraId="3DC93B38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McMaster Children's Hospital</w:t>
      </w:r>
    </w:p>
    <w:p w14:paraId="367A0A2D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Medical College of Wisconsin</w:t>
      </w:r>
    </w:p>
    <w:p w14:paraId="6331E0FA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Medical University of South Carolina</w:t>
      </w:r>
    </w:p>
    <w:p w14:paraId="637B7C0E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ationwide Children's Hospital</w:t>
      </w:r>
    </w:p>
    <w:p w14:paraId="043B1457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Nemours</w:t>
      </w:r>
    </w:p>
    <w:p w14:paraId="77EB6C12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enn State Health Children's</w:t>
      </w:r>
    </w:p>
    <w:p w14:paraId="18151056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Phoenix Children's Hospital</w:t>
      </w:r>
    </w:p>
    <w:p w14:paraId="0408FB10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Seattle Children's Hospital</w:t>
      </w:r>
    </w:p>
    <w:p w14:paraId="11454A88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Stanford Children's Health</w:t>
      </w:r>
    </w:p>
    <w:p w14:paraId="75B81904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Texas Children's Hospital</w:t>
      </w:r>
    </w:p>
    <w:p w14:paraId="12E08729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The Hospital for Sick Children</w:t>
      </w:r>
    </w:p>
    <w:p w14:paraId="269C1E29" w14:textId="77777777" w:rsidR="00AC6E71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University of Minnesota</w:t>
      </w:r>
    </w:p>
    <w:p w14:paraId="32163A82" w14:textId="0D8AF315" w:rsidR="00507857" w:rsidRPr="00424766" w:rsidRDefault="00AC6E71" w:rsidP="00AC6E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24766">
        <w:rPr>
          <w:rFonts w:ascii="Times New Roman" w:hAnsi="Times New Roman" w:cs="Times New Roman"/>
          <w:sz w:val="24"/>
          <w:szCs w:val="24"/>
        </w:rPr>
        <w:t>University of Mississippi</w:t>
      </w:r>
    </w:p>
    <w:sectPr w:rsidR="00507857" w:rsidRPr="0042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2DE644" w14:textId="77777777" w:rsidR="00A05AAF" w:rsidRDefault="00A05AAF" w:rsidP="00122764">
      <w:pPr>
        <w:spacing w:after="0" w:line="240" w:lineRule="auto"/>
      </w:pPr>
      <w:r>
        <w:separator/>
      </w:r>
    </w:p>
  </w:endnote>
  <w:endnote w:type="continuationSeparator" w:id="0">
    <w:p w14:paraId="64ABF6FF" w14:textId="77777777" w:rsidR="00A05AAF" w:rsidRDefault="00A05AAF" w:rsidP="00122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A5825" w14:textId="77777777" w:rsidR="00A05AAF" w:rsidRDefault="00A05AAF" w:rsidP="00122764">
      <w:pPr>
        <w:spacing w:after="0" w:line="240" w:lineRule="auto"/>
      </w:pPr>
      <w:r>
        <w:separator/>
      </w:r>
    </w:p>
  </w:footnote>
  <w:footnote w:type="continuationSeparator" w:id="0">
    <w:p w14:paraId="1467FE2E" w14:textId="77777777" w:rsidR="00A05AAF" w:rsidRDefault="00A05AAF" w:rsidP="00122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A32C59"/>
    <w:multiLevelType w:val="hybridMultilevel"/>
    <w:tmpl w:val="377AA1FA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C700F"/>
    <w:multiLevelType w:val="hybridMultilevel"/>
    <w:tmpl w:val="92F683E4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D6EDD"/>
    <w:multiLevelType w:val="hybridMultilevel"/>
    <w:tmpl w:val="D06C6FDE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24689"/>
    <w:multiLevelType w:val="hybridMultilevel"/>
    <w:tmpl w:val="7D0CB856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04100"/>
    <w:multiLevelType w:val="hybridMultilevel"/>
    <w:tmpl w:val="9C749DCE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E6B7A"/>
    <w:multiLevelType w:val="hybridMultilevel"/>
    <w:tmpl w:val="DFEE635E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C2E92"/>
    <w:multiLevelType w:val="hybridMultilevel"/>
    <w:tmpl w:val="BBBCCD1E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91B3A"/>
    <w:multiLevelType w:val="hybridMultilevel"/>
    <w:tmpl w:val="76D08B04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B0806"/>
    <w:multiLevelType w:val="hybridMultilevel"/>
    <w:tmpl w:val="2064E1C8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EF11FC"/>
    <w:multiLevelType w:val="hybridMultilevel"/>
    <w:tmpl w:val="4AC25072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2160EC"/>
    <w:multiLevelType w:val="hybridMultilevel"/>
    <w:tmpl w:val="FF225CC8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BB75D2"/>
    <w:multiLevelType w:val="hybridMultilevel"/>
    <w:tmpl w:val="8BDACABA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5E328E"/>
    <w:multiLevelType w:val="hybridMultilevel"/>
    <w:tmpl w:val="6B8EB6FE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F51CA4"/>
    <w:multiLevelType w:val="hybridMultilevel"/>
    <w:tmpl w:val="E75C4CC8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11B65"/>
    <w:multiLevelType w:val="hybridMultilevel"/>
    <w:tmpl w:val="43102D28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8935CF"/>
    <w:multiLevelType w:val="hybridMultilevel"/>
    <w:tmpl w:val="0CA0BBD6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FF297D"/>
    <w:multiLevelType w:val="hybridMultilevel"/>
    <w:tmpl w:val="C15C59F8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764625"/>
    <w:multiLevelType w:val="hybridMultilevel"/>
    <w:tmpl w:val="79182174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383846"/>
    <w:multiLevelType w:val="hybridMultilevel"/>
    <w:tmpl w:val="1CEABDC2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A744C1"/>
    <w:multiLevelType w:val="hybridMultilevel"/>
    <w:tmpl w:val="B95A6122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511413"/>
    <w:multiLevelType w:val="hybridMultilevel"/>
    <w:tmpl w:val="A3242CAA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447330"/>
    <w:multiLevelType w:val="hybridMultilevel"/>
    <w:tmpl w:val="9224FFF4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8F29BC"/>
    <w:multiLevelType w:val="hybridMultilevel"/>
    <w:tmpl w:val="A5C6377E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B168F0"/>
    <w:multiLevelType w:val="hybridMultilevel"/>
    <w:tmpl w:val="FA9615EA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6D3479"/>
    <w:multiLevelType w:val="hybridMultilevel"/>
    <w:tmpl w:val="6D60930C"/>
    <w:lvl w:ilvl="0" w:tplc="DACC7E7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6037900">
    <w:abstractNumId w:val="20"/>
  </w:num>
  <w:num w:numId="2" w16cid:durableId="631331866">
    <w:abstractNumId w:val="5"/>
  </w:num>
  <w:num w:numId="3" w16cid:durableId="1563826942">
    <w:abstractNumId w:val="7"/>
  </w:num>
  <w:num w:numId="4" w16cid:durableId="1787236907">
    <w:abstractNumId w:val="3"/>
  </w:num>
  <w:num w:numId="5" w16cid:durableId="597104960">
    <w:abstractNumId w:val="21"/>
  </w:num>
  <w:num w:numId="6" w16cid:durableId="1412242160">
    <w:abstractNumId w:val="6"/>
  </w:num>
  <w:num w:numId="7" w16cid:durableId="1641572857">
    <w:abstractNumId w:val="11"/>
  </w:num>
  <w:num w:numId="8" w16cid:durableId="1515261083">
    <w:abstractNumId w:val="13"/>
  </w:num>
  <w:num w:numId="9" w16cid:durableId="1814711212">
    <w:abstractNumId w:val="15"/>
  </w:num>
  <w:num w:numId="10" w16cid:durableId="1111359729">
    <w:abstractNumId w:val="19"/>
  </w:num>
  <w:num w:numId="11" w16cid:durableId="697857729">
    <w:abstractNumId w:val="2"/>
  </w:num>
  <w:num w:numId="12" w16cid:durableId="2038895528">
    <w:abstractNumId w:val="12"/>
  </w:num>
  <w:num w:numId="13" w16cid:durableId="1375039493">
    <w:abstractNumId w:val="10"/>
  </w:num>
  <w:num w:numId="14" w16cid:durableId="1217470544">
    <w:abstractNumId w:val="18"/>
  </w:num>
  <w:num w:numId="15" w16cid:durableId="663628313">
    <w:abstractNumId w:val="17"/>
  </w:num>
  <w:num w:numId="16" w16cid:durableId="490105341">
    <w:abstractNumId w:val="16"/>
  </w:num>
  <w:num w:numId="17" w16cid:durableId="1160199363">
    <w:abstractNumId w:val="9"/>
  </w:num>
  <w:num w:numId="18" w16cid:durableId="820002982">
    <w:abstractNumId w:val="23"/>
  </w:num>
  <w:num w:numId="19" w16cid:durableId="1798253692">
    <w:abstractNumId w:val="14"/>
  </w:num>
  <w:num w:numId="20" w16cid:durableId="1960911870">
    <w:abstractNumId w:val="1"/>
  </w:num>
  <w:num w:numId="21" w16cid:durableId="2097895171">
    <w:abstractNumId w:val="22"/>
  </w:num>
  <w:num w:numId="22" w16cid:durableId="1809200112">
    <w:abstractNumId w:val="8"/>
  </w:num>
  <w:num w:numId="23" w16cid:durableId="1912301508">
    <w:abstractNumId w:val="4"/>
  </w:num>
  <w:num w:numId="24" w16cid:durableId="1908686631">
    <w:abstractNumId w:val="0"/>
  </w:num>
  <w:num w:numId="25" w16cid:durableId="15488350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C3"/>
    <w:rsid w:val="00094190"/>
    <w:rsid w:val="000C611C"/>
    <w:rsid w:val="000E59E6"/>
    <w:rsid w:val="00122764"/>
    <w:rsid w:val="001A74C3"/>
    <w:rsid w:val="001B178E"/>
    <w:rsid w:val="001E48BB"/>
    <w:rsid w:val="00254B27"/>
    <w:rsid w:val="00341E38"/>
    <w:rsid w:val="00386D32"/>
    <w:rsid w:val="003A65C3"/>
    <w:rsid w:val="004067A9"/>
    <w:rsid w:val="00424766"/>
    <w:rsid w:val="004D5F3C"/>
    <w:rsid w:val="004F65EF"/>
    <w:rsid w:val="00507857"/>
    <w:rsid w:val="0052442F"/>
    <w:rsid w:val="00612DF1"/>
    <w:rsid w:val="00920EA1"/>
    <w:rsid w:val="00A05AAF"/>
    <w:rsid w:val="00A81AA9"/>
    <w:rsid w:val="00A85481"/>
    <w:rsid w:val="00AA2BC7"/>
    <w:rsid w:val="00AC6E71"/>
    <w:rsid w:val="00BE3239"/>
    <w:rsid w:val="00CF3BF2"/>
    <w:rsid w:val="00D055CD"/>
    <w:rsid w:val="00DD5AAC"/>
    <w:rsid w:val="00E10CA4"/>
    <w:rsid w:val="00E77930"/>
    <w:rsid w:val="00FA20FD"/>
    <w:rsid w:val="00FF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29B1A"/>
  <w15:chartTrackingRefBased/>
  <w15:docId w15:val="{1F05BFDB-06BA-4575-85C2-2CDF912DF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E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5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2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764"/>
  </w:style>
  <w:style w:type="paragraph" w:styleId="Footer">
    <w:name w:val="footer"/>
    <w:basedOn w:val="Normal"/>
    <w:link w:val="FooterChar"/>
    <w:uiPriority w:val="99"/>
    <w:unhideWhenUsed/>
    <w:rsid w:val="00122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764"/>
  </w:style>
  <w:style w:type="table" w:styleId="TableGrid">
    <w:name w:val="Table Grid"/>
    <w:basedOn w:val="TableNormal"/>
    <w:uiPriority w:val="39"/>
    <w:rsid w:val="00920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6E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9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53</Words>
  <Characters>771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oh</dc:creator>
  <cp:keywords/>
  <dc:description/>
  <cp:lastModifiedBy>Nancy Pan</cp:lastModifiedBy>
  <cp:revision>2</cp:revision>
  <dcterms:created xsi:type="dcterms:W3CDTF">2024-11-05T00:49:00Z</dcterms:created>
  <dcterms:modified xsi:type="dcterms:W3CDTF">2024-11-05T00:49:00Z</dcterms:modified>
</cp:coreProperties>
</file>